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87E46" w14:textId="51FB286D" w:rsidR="00EC1E16" w:rsidRDefault="00EB0BD2">
      <w:pPr>
        <w:widowControl/>
        <w:shd w:val="clear" w:color="auto" w:fill="FFFFFF"/>
        <w:autoSpaceDE/>
        <w:autoSpaceDN/>
        <w:spacing w:after="77"/>
        <w:rPr>
          <w:rFonts w:eastAsia="Arial Unicode MS"/>
          <w:b/>
          <w:bCs/>
          <w:color w:val="221E1F"/>
          <w:sz w:val="36"/>
          <w:szCs w:val="24"/>
        </w:rPr>
      </w:pPr>
      <w:r>
        <w:rPr>
          <w:rFonts w:eastAsia="Arial Unicode MS"/>
          <w:b/>
          <w:bCs/>
          <w:color w:val="221E1F"/>
          <w:sz w:val="32"/>
          <w:szCs w:val="24"/>
        </w:rPr>
        <w:t>Supplemental</w:t>
      </w:r>
      <w:r w:rsidR="00C077AB" w:rsidRPr="00C077AB">
        <w:rPr>
          <w:rFonts w:eastAsia="Arial Unicode MS"/>
          <w:b/>
          <w:bCs/>
          <w:color w:val="221E1F"/>
          <w:sz w:val="32"/>
          <w:szCs w:val="24"/>
        </w:rPr>
        <w:t xml:space="preserve"> </w:t>
      </w:r>
      <w:r w:rsidR="00203D69" w:rsidRPr="00203D69">
        <w:rPr>
          <w:rFonts w:eastAsia="Arial Unicode MS"/>
          <w:b/>
          <w:bCs/>
          <w:color w:val="221E1F"/>
          <w:sz w:val="32"/>
          <w:szCs w:val="24"/>
        </w:rPr>
        <w:t xml:space="preserve">material </w:t>
      </w:r>
    </w:p>
    <w:p w14:paraId="0AA1261D" w14:textId="77777777" w:rsidR="00EC1E16" w:rsidRDefault="00EC1E16">
      <w:pPr>
        <w:rPr>
          <w:rFonts w:eastAsiaTheme="minorEastAsia"/>
          <w:sz w:val="24"/>
          <w:szCs w:val="24"/>
          <w:lang w:eastAsia="zh-CN"/>
        </w:rPr>
      </w:pPr>
    </w:p>
    <w:p w14:paraId="633FE27A" w14:textId="536B95B2" w:rsidR="00120B53" w:rsidRDefault="00631D69">
      <w:pPr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5E5A0646" wp14:editId="02541AEB">
            <wp:extent cx="6159500" cy="24104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0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976D8" w14:textId="7D72BF56" w:rsidR="002F401D" w:rsidRPr="009655F3" w:rsidRDefault="002F401D">
      <w:pPr>
        <w:rPr>
          <w:rFonts w:eastAsiaTheme="minorEastAsia"/>
          <w:sz w:val="20"/>
          <w:szCs w:val="20"/>
          <w:lang w:eastAsia="zh-CN"/>
        </w:rPr>
      </w:pPr>
      <w:r w:rsidRPr="00455C84">
        <w:rPr>
          <w:b/>
          <w:sz w:val="20"/>
          <w:szCs w:val="20"/>
        </w:rPr>
        <w:t>Fig</w:t>
      </w:r>
      <w:r>
        <w:rPr>
          <w:rFonts w:eastAsiaTheme="minorEastAsia" w:hint="eastAsia"/>
          <w:b/>
          <w:sz w:val="20"/>
          <w:szCs w:val="20"/>
          <w:lang w:eastAsia="zh-CN"/>
        </w:rPr>
        <w:t>ure S</w:t>
      </w:r>
      <w:r w:rsidRPr="00455C84">
        <w:rPr>
          <w:rFonts w:eastAsiaTheme="minorEastAsia" w:hint="eastAsia"/>
          <w:b/>
          <w:sz w:val="20"/>
          <w:szCs w:val="20"/>
          <w:lang w:eastAsia="zh-CN"/>
        </w:rPr>
        <w:t>1</w:t>
      </w:r>
      <w:r>
        <w:rPr>
          <w:rFonts w:eastAsiaTheme="minorEastAsia" w:hint="eastAsia"/>
          <w:b/>
          <w:sz w:val="20"/>
          <w:szCs w:val="20"/>
          <w:lang w:eastAsia="zh-CN"/>
        </w:rPr>
        <w:t>.</w:t>
      </w:r>
      <w:r w:rsidRPr="002F401D">
        <w:rPr>
          <w:rFonts w:eastAsiaTheme="minorEastAsia"/>
          <w:b/>
          <w:sz w:val="20"/>
          <w:szCs w:val="20"/>
          <w:lang w:eastAsia="zh-CN"/>
        </w:rPr>
        <w:t xml:space="preserve"> Summary of </w:t>
      </w:r>
      <w:r>
        <w:rPr>
          <w:rFonts w:eastAsiaTheme="minorEastAsia"/>
          <w:b/>
          <w:sz w:val="20"/>
          <w:szCs w:val="20"/>
          <w:lang w:eastAsia="zh-CN"/>
        </w:rPr>
        <w:t>strict</w:t>
      </w:r>
      <w:r w:rsidRPr="002F401D">
        <w:rPr>
          <w:rFonts w:eastAsiaTheme="minorEastAsia"/>
          <w:b/>
          <w:sz w:val="20"/>
          <w:szCs w:val="20"/>
          <w:lang w:eastAsia="zh-CN"/>
        </w:rPr>
        <w:t xml:space="preserve"> control</w:t>
      </w:r>
      <w:r>
        <w:rPr>
          <w:rFonts w:eastAsiaTheme="minorEastAsia"/>
          <w:b/>
          <w:sz w:val="20"/>
          <w:szCs w:val="20"/>
          <w:lang w:eastAsia="zh-CN"/>
        </w:rPr>
        <w:t xml:space="preserve"> </w:t>
      </w:r>
      <w:r w:rsidRPr="002F401D">
        <w:rPr>
          <w:rFonts w:eastAsiaTheme="minorEastAsia"/>
          <w:b/>
          <w:sz w:val="20"/>
          <w:szCs w:val="20"/>
          <w:lang w:eastAsia="zh-CN"/>
        </w:rPr>
        <w:t>measures introduced in</w:t>
      </w:r>
      <w:r>
        <w:rPr>
          <w:rFonts w:eastAsiaTheme="minorEastAsia"/>
          <w:b/>
          <w:sz w:val="20"/>
          <w:szCs w:val="20"/>
          <w:lang w:eastAsia="zh-CN"/>
        </w:rPr>
        <w:t xml:space="preserve"> Guang</w:t>
      </w:r>
      <w:r w:rsidR="00FC0D7C">
        <w:rPr>
          <w:rFonts w:eastAsiaTheme="minorEastAsia"/>
          <w:b/>
          <w:sz w:val="20"/>
          <w:szCs w:val="20"/>
          <w:lang w:eastAsia="zh-CN"/>
        </w:rPr>
        <w:t>dong</w:t>
      </w:r>
      <w:r w:rsidR="009655F3">
        <w:rPr>
          <w:rFonts w:eastAsiaTheme="minorEastAsia"/>
          <w:b/>
          <w:sz w:val="20"/>
          <w:szCs w:val="20"/>
          <w:lang w:eastAsia="zh-CN"/>
        </w:rPr>
        <w:t xml:space="preserve">. </w:t>
      </w:r>
      <w:r w:rsidR="009655F3" w:rsidRPr="001C5240">
        <w:rPr>
          <w:rFonts w:eastAsiaTheme="minorEastAsia" w:hint="eastAsia"/>
          <w:sz w:val="20"/>
          <w:szCs w:val="20"/>
          <w:lang w:eastAsia="zh-CN"/>
        </w:rPr>
        <w:t>The</w:t>
      </w:r>
      <w:r w:rsidR="009655F3" w:rsidRPr="009655F3">
        <w:rPr>
          <w:rFonts w:eastAsiaTheme="minorEastAsia"/>
          <w:b/>
          <w:sz w:val="20"/>
          <w:szCs w:val="20"/>
          <w:lang w:eastAsia="zh-CN"/>
        </w:rPr>
        <w:t xml:space="preserve"> </w:t>
      </w:r>
      <w:r w:rsidR="009655F3" w:rsidRPr="009655F3">
        <w:rPr>
          <w:rFonts w:eastAsiaTheme="minorEastAsia"/>
          <w:sz w:val="20"/>
          <w:szCs w:val="20"/>
          <w:lang w:eastAsia="zh-CN"/>
        </w:rPr>
        <w:t>control measures for COVID-19</w:t>
      </w:r>
      <w:r w:rsidR="009655F3" w:rsidRPr="001C5240">
        <w:rPr>
          <w:rFonts w:eastAsiaTheme="minorEastAsia" w:hint="eastAsia"/>
          <w:sz w:val="20"/>
          <w:szCs w:val="20"/>
          <w:lang w:eastAsia="zh-CN"/>
        </w:rPr>
        <w:t xml:space="preserve"> were</w:t>
      </w:r>
      <w:r w:rsidR="009655F3">
        <w:rPr>
          <w:rFonts w:eastAsiaTheme="minorEastAsia"/>
          <w:sz w:val="20"/>
          <w:szCs w:val="20"/>
          <w:lang w:eastAsia="zh-CN"/>
        </w:rPr>
        <w:t xml:space="preserve"> referred from </w:t>
      </w:r>
      <w:r w:rsidR="009655F3" w:rsidRPr="009655F3">
        <w:rPr>
          <w:rFonts w:eastAsiaTheme="minorEastAsia"/>
          <w:sz w:val="20"/>
          <w:szCs w:val="20"/>
          <w:lang w:eastAsia="zh-CN"/>
        </w:rPr>
        <w:t>Yang et al., 2020 and</w:t>
      </w:r>
      <w:r w:rsidR="009655F3" w:rsidRPr="001C5240">
        <w:rPr>
          <w:rFonts w:eastAsiaTheme="minorEastAsia" w:hint="eastAsia"/>
          <w:sz w:val="20"/>
          <w:szCs w:val="20"/>
          <w:lang w:eastAsia="zh-CN"/>
        </w:rPr>
        <w:t xml:space="preserve"> collected from</w:t>
      </w:r>
      <w:r w:rsidR="009655F3" w:rsidRPr="009655F3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="009655F3">
        <w:rPr>
          <w:rFonts w:eastAsiaTheme="minorEastAsia"/>
          <w:sz w:val="20"/>
          <w:szCs w:val="20"/>
          <w:lang w:eastAsia="zh-CN"/>
        </w:rPr>
        <w:t xml:space="preserve">the </w:t>
      </w:r>
      <w:r w:rsidR="009655F3">
        <w:rPr>
          <w:rFonts w:eastAsiaTheme="minorEastAsia" w:hint="eastAsia"/>
          <w:sz w:val="20"/>
          <w:szCs w:val="20"/>
          <w:lang w:eastAsia="zh-CN"/>
        </w:rPr>
        <w:t xml:space="preserve">official website of </w:t>
      </w:r>
      <w:r w:rsidR="009655F3">
        <w:rPr>
          <w:rFonts w:eastAsiaTheme="minorEastAsia"/>
          <w:sz w:val="20"/>
          <w:szCs w:val="20"/>
          <w:lang w:eastAsia="zh-CN"/>
        </w:rPr>
        <w:t xml:space="preserve">the </w:t>
      </w:r>
      <w:r w:rsidR="00EB3864" w:rsidRPr="009655F3">
        <w:rPr>
          <w:rFonts w:eastAsiaTheme="minorEastAsia"/>
          <w:sz w:val="20"/>
          <w:szCs w:val="20"/>
          <w:lang w:eastAsia="zh-CN"/>
        </w:rPr>
        <w:t>People's Government of Guangdong Province</w:t>
      </w:r>
      <w:r w:rsidR="009655F3" w:rsidRPr="009655F3">
        <w:rPr>
          <w:rFonts w:eastAsiaTheme="minorEastAsia"/>
          <w:sz w:val="20"/>
          <w:szCs w:val="20"/>
          <w:lang w:eastAsia="zh-CN"/>
        </w:rPr>
        <w:t xml:space="preserve"> (http://www.gd.gov.cn/gdywdt/zwzt/yqfk/gdzxd/)</w:t>
      </w:r>
      <w:r w:rsidR="00CA43B6">
        <w:rPr>
          <w:rFonts w:eastAsiaTheme="minorEastAsia"/>
          <w:sz w:val="20"/>
          <w:szCs w:val="20"/>
          <w:lang w:eastAsia="zh-CN"/>
        </w:rPr>
        <w:t>.</w:t>
      </w:r>
    </w:p>
    <w:p w14:paraId="5E64A188" w14:textId="77777777" w:rsidR="00976E7E" w:rsidRDefault="00976E7E">
      <w:pPr>
        <w:rPr>
          <w:b/>
          <w:sz w:val="20"/>
          <w:szCs w:val="20"/>
        </w:rPr>
      </w:pPr>
    </w:p>
    <w:p w14:paraId="24E04826" w14:textId="77777777" w:rsidR="00F32E57" w:rsidRDefault="00D25FFA">
      <w:pPr>
        <w:rPr>
          <w:b/>
          <w:sz w:val="20"/>
          <w:szCs w:val="20"/>
        </w:rPr>
      </w:pPr>
      <w:r>
        <w:rPr>
          <w:noProof/>
          <w:lang w:eastAsia="zh-CN"/>
        </w:rPr>
        <w:drawing>
          <wp:inline distT="0" distB="0" distL="0" distR="0" wp14:anchorId="7CC6A90B" wp14:editId="6C500055">
            <wp:extent cx="6159500" cy="2566458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0" cy="2566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CADE0" w14:textId="59967E29" w:rsidR="00EC1E16" w:rsidRPr="001C5240" w:rsidRDefault="00455C84">
      <w:pPr>
        <w:rPr>
          <w:rFonts w:eastAsiaTheme="minorEastAsia"/>
          <w:sz w:val="20"/>
          <w:szCs w:val="20"/>
          <w:lang w:eastAsia="zh-CN"/>
        </w:rPr>
      </w:pPr>
      <w:r w:rsidRPr="00455C84">
        <w:rPr>
          <w:b/>
          <w:sz w:val="20"/>
          <w:szCs w:val="20"/>
        </w:rPr>
        <w:t>Fig</w:t>
      </w:r>
      <w:r w:rsidR="00DF6856">
        <w:rPr>
          <w:rFonts w:eastAsiaTheme="minorEastAsia" w:hint="eastAsia"/>
          <w:b/>
          <w:sz w:val="20"/>
          <w:szCs w:val="20"/>
          <w:lang w:eastAsia="zh-CN"/>
        </w:rPr>
        <w:t>ure S</w:t>
      </w:r>
      <w:r w:rsidR="00FC0D7C">
        <w:rPr>
          <w:rFonts w:eastAsiaTheme="minorEastAsia"/>
          <w:b/>
          <w:sz w:val="20"/>
          <w:szCs w:val="20"/>
          <w:lang w:eastAsia="zh-CN"/>
        </w:rPr>
        <w:t>2</w:t>
      </w:r>
      <w:r>
        <w:rPr>
          <w:rFonts w:eastAsiaTheme="minorEastAsia" w:hint="eastAsia"/>
          <w:b/>
          <w:sz w:val="20"/>
          <w:szCs w:val="20"/>
          <w:lang w:eastAsia="zh-CN"/>
        </w:rPr>
        <w:t>.</w:t>
      </w:r>
      <w:r w:rsidR="001A5BA3" w:rsidRPr="00455C84">
        <w:rPr>
          <w:b/>
          <w:sz w:val="20"/>
          <w:szCs w:val="20"/>
        </w:rPr>
        <w:t xml:space="preserve"> </w:t>
      </w:r>
      <w:r w:rsidR="00890C00">
        <w:rPr>
          <w:b/>
          <w:sz w:val="20"/>
          <w:szCs w:val="20"/>
        </w:rPr>
        <w:t>Number of l</w:t>
      </w:r>
      <w:r w:rsidR="001A5BA3" w:rsidRPr="00455C84">
        <w:rPr>
          <w:b/>
          <w:sz w:val="20"/>
          <w:szCs w:val="20"/>
        </w:rPr>
        <w:t>ocal and import</w:t>
      </w:r>
      <w:r w:rsidR="00A3429D">
        <w:rPr>
          <w:b/>
          <w:sz w:val="20"/>
          <w:szCs w:val="20"/>
        </w:rPr>
        <w:t>ed COVID-19</w:t>
      </w:r>
      <w:r w:rsidR="001A5BA3" w:rsidRPr="00455C84">
        <w:rPr>
          <w:b/>
          <w:sz w:val="20"/>
          <w:szCs w:val="20"/>
        </w:rPr>
        <w:t xml:space="preserve"> cases</w:t>
      </w:r>
      <w:r w:rsidR="00F32E57">
        <w:rPr>
          <w:b/>
          <w:sz w:val="20"/>
          <w:szCs w:val="20"/>
        </w:rPr>
        <w:t>,</w:t>
      </w:r>
      <w:r w:rsidR="001A5BA3" w:rsidRPr="00455C84">
        <w:rPr>
          <w:b/>
          <w:sz w:val="20"/>
          <w:szCs w:val="20"/>
        </w:rPr>
        <w:t xml:space="preserve"> 2020</w:t>
      </w:r>
      <w:r w:rsidR="001C5240">
        <w:rPr>
          <w:rFonts w:eastAsiaTheme="minorEastAsia" w:hint="eastAsia"/>
          <w:b/>
          <w:sz w:val="20"/>
          <w:szCs w:val="20"/>
          <w:lang w:eastAsia="zh-CN"/>
        </w:rPr>
        <w:t xml:space="preserve">. </w:t>
      </w:r>
      <w:r w:rsidR="001C5240" w:rsidRPr="001C5240">
        <w:rPr>
          <w:rFonts w:eastAsiaTheme="minorEastAsia" w:hint="eastAsia"/>
          <w:sz w:val="20"/>
          <w:szCs w:val="20"/>
          <w:lang w:eastAsia="zh-CN"/>
        </w:rPr>
        <w:t xml:space="preserve">The local cases and imported cases of COVID-19 were collected from </w:t>
      </w:r>
      <w:r w:rsidR="001C5240">
        <w:rPr>
          <w:rFonts w:eastAsiaTheme="minorEastAsia" w:hint="eastAsia"/>
          <w:sz w:val="20"/>
          <w:szCs w:val="20"/>
          <w:lang w:eastAsia="zh-CN"/>
        </w:rPr>
        <w:t xml:space="preserve">the official website of </w:t>
      </w:r>
      <w:r w:rsidR="00E854B5">
        <w:rPr>
          <w:rFonts w:eastAsiaTheme="minorEastAsia"/>
          <w:sz w:val="20"/>
          <w:szCs w:val="20"/>
          <w:lang w:eastAsia="zh-CN"/>
        </w:rPr>
        <w:t xml:space="preserve">the </w:t>
      </w:r>
      <w:r w:rsidR="001C5240" w:rsidRPr="001C5240">
        <w:rPr>
          <w:rFonts w:eastAsiaTheme="minorEastAsia"/>
          <w:sz w:val="20"/>
          <w:szCs w:val="20"/>
          <w:lang w:eastAsia="zh-CN"/>
        </w:rPr>
        <w:t>Health Commission of Guangdong Province</w:t>
      </w:r>
      <w:r w:rsidR="001C5240">
        <w:rPr>
          <w:rFonts w:eastAsiaTheme="minorEastAsia" w:hint="eastAsia"/>
          <w:sz w:val="20"/>
          <w:szCs w:val="20"/>
          <w:lang w:eastAsia="zh-CN"/>
        </w:rPr>
        <w:t xml:space="preserve"> (</w:t>
      </w:r>
      <w:r w:rsidR="001C5240" w:rsidRPr="001C5240">
        <w:rPr>
          <w:rFonts w:eastAsiaTheme="minorEastAsia"/>
          <w:sz w:val="20"/>
          <w:szCs w:val="20"/>
          <w:lang w:eastAsia="zh-CN"/>
        </w:rPr>
        <w:t>http://wsjkw.gd.gov.cn/</w:t>
      </w:r>
      <w:r w:rsidR="001C5240">
        <w:rPr>
          <w:rFonts w:eastAsiaTheme="minorEastAsia" w:hint="eastAsia"/>
          <w:sz w:val="20"/>
          <w:szCs w:val="20"/>
          <w:lang w:eastAsia="zh-CN"/>
        </w:rPr>
        <w:t>)</w:t>
      </w:r>
      <w:r w:rsidR="00CA43B6">
        <w:rPr>
          <w:rFonts w:eastAsiaTheme="minorEastAsia"/>
          <w:sz w:val="20"/>
          <w:szCs w:val="20"/>
          <w:lang w:eastAsia="zh-CN"/>
        </w:rPr>
        <w:t>.</w:t>
      </w:r>
    </w:p>
    <w:p w14:paraId="71E73C92" w14:textId="77777777" w:rsidR="00EC1E16" w:rsidRDefault="00EC1E16">
      <w:pPr>
        <w:widowControl/>
        <w:rPr>
          <w:rFonts w:eastAsiaTheme="minorEastAsia"/>
          <w:b/>
          <w:bCs/>
          <w:sz w:val="20"/>
          <w:szCs w:val="20"/>
          <w:lang w:eastAsia="zh-CN"/>
        </w:rPr>
      </w:pPr>
      <w:bookmarkStart w:id="0" w:name="OLE_LINK2"/>
      <w:bookmarkStart w:id="1" w:name="OLE_LINK1"/>
    </w:p>
    <w:p w14:paraId="4F0B90D8" w14:textId="77777777" w:rsidR="00037B60" w:rsidRDefault="00037B60" w:rsidP="00AF2461">
      <w:pPr>
        <w:rPr>
          <w:rFonts w:eastAsia="SimSun"/>
          <w:b/>
          <w:sz w:val="20"/>
          <w:szCs w:val="20"/>
          <w:lang w:eastAsia="zh-CN"/>
        </w:rPr>
      </w:pPr>
    </w:p>
    <w:p w14:paraId="09C08637" w14:textId="77777777" w:rsidR="00037B60" w:rsidRDefault="00037B60" w:rsidP="00037B60">
      <w:pPr>
        <w:widowControl/>
        <w:rPr>
          <w:rFonts w:eastAsiaTheme="minorEastAsia"/>
          <w:b/>
          <w:bCs/>
          <w:sz w:val="20"/>
          <w:szCs w:val="20"/>
          <w:lang w:eastAsia="zh-CN"/>
        </w:rPr>
      </w:pPr>
    </w:p>
    <w:p w14:paraId="39E993FE" w14:textId="77777777" w:rsidR="00037B60" w:rsidRDefault="00037B60" w:rsidP="00037B60">
      <w:pPr>
        <w:widowControl/>
        <w:rPr>
          <w:rFonts w:eastAsiaTheme="minorEastAsia"/>
          <w:b/>
          <w:bCs/>
          <w:sz w:val="20"/>
          <w:szCs w:val="20"/>
          <w:lang w:eastAsia="zh-CN"/>
        </w:rPr>
      </w:pPr>
    </w:p>
    <w:p w14:paraId="50DF50F6" w14:textId="77777777" w:rsidR="00037B60" w:rsidRDefault="00037B60">
      <w:pPr>
        <w:widowControl/>
        <w:autoSpaceDE/>
        <w:autoSpaceDN/>
        <w:rPr>
          <w:rFonts w:eastAsiaTheme="minorEastAsia"/>
          <w:b/>
          <w:bCs/>
          <w:sz w:val="20"/>
          <w:szCs w:val="20"/>
          <w:lang w:eastAsia="zh-CN"/>
        </w:rPr>
      </w:pPr>
      <w:r>
        <w:rPr>
          <w:rFonts w:eastAsiaTheme="minorEastAsia"/>
          <w:b/>
          <w:bCs/>
          <w:sz w:val="20"/>
          <w:szCs w:val="20"/>
          <w:lang w:eastAsia="zh-CN"/>
        </w:rPr>
        <w:br w:type="page"/>
      </w:r>
    </w:p>
    <w:p w14:paraId="2231D778" w14:textId="77777777" w:rsidR="00037B60" w:rsidRPr="00037B60" w:rsidRDefault="00037B60" w:rsidP="00AF2461">
      <w:pPr>
        <w:rPr>
          <w:rFonts w:eastAsia="SimSun"/>
          <w:b/>
          <w:sz w:val="20"/>
          <w:szCs w:val="20"/>
          <w:lang w:eastAsia="zh-CN"/>
        </w:rPr>
      </w:pPr>
    </w:p>
    <w:p w14:paraId="1236D8C4" w14:textId="08C3A5BD" w:rsidR="00037B60" w:rsidRPr="007602D6" w:rsidRDefault="009522E6" w:rsidP="007602D6">
      <w:pPr>
        <w:jc w:val="center"/>
        <w:rPr>
          <w:rFonts w:eastAsia="SimSun"/>
          <w:b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3005B125" wp14:editId="4AAB1E2D">
            <wp:extent cx="4578350" cy="5556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555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683C9" w14:textId="56CB1FBD" w:rsidR="00037B60" w:rsidRDefault="00037B60" w:rsidP="00037B60">
      <w:pPr>
        <w:widowControl/>
        <w:rPr>
          <w:rFonts w:eastAsiaTheme="minorEastAsia"/>
          <w:b/>
          <w:bCs/>
          <w:sz w:val="20"/>
          <w:szCs w:val="20"/>
          <w:lang w:eastAsia="zh-CN"/>
        </w:rPr>
      </w:pPr>
      <w:r>
        <w:rPr>
          <w:rFonts w:eastAsiaTheme="minorEastAsia" w:hint="eastAsia"/>
          <w:b/>
          <w:bCs/>
          <w:sz w:val="20"/>
          <w:szCs w:val="20"/>
          <w:lang w:eastAsia="zh-CN"/>
        </w:rPr>
        <w:t>Figure S</w:t>
      </w:r>
      <w:r w:rsidR="00FC0D7C">
        <w:rPr>
          <w:rFonts w:eastAsiaTheme="minorEastAsia"/>
          <w:b/>
          <w:bCs/>
          <w:sz w:val="20"/>
          <w:szCs w:val="20"/>
          <w:lang w:eastAsia="zh-CN"/>
        </w:rPr>
        <w:t>3</w:t>
      </w:r>
      <w:r>
        <w:rPr>
          <w:rFonts w:eastAsiaTheme="minorEastAsia" w:hint="eastAsia"/>
          <w:b/>
          <w:bCs/>
          <w:sz w:val="20"/>
          <w:szCs w:val="20"/>
          <w:lang w:eastAsia="zh-CN"/>
        </w:rPr>
        <w:t xml:space="preserve">. </w:t>
      </w:r>
      <w:r w:rsidR="004D305F">
        <w:rPr>
          <w:rFonts w:eastAsiaTheme="minorEastAsia"/>
          <w:b/>
          <w:bCs/>
          <w:sz w:val="20"/>
          <w:szCs w:val="20"/>
          <w:lang w:eastAsia="zh-CN"/>
        </w:rPr>
        <w:t xml:space="preserve">Monthly </w:t>
      </w:r>
      <w:r>
        <w:rPr>
          <w:rFonts w:eastAsiaTheme="minorEastAsia" w:hint="eastAsia"/>
          <w:b/>
          <w:bCs/>
          <w:sz w:val="20"/>
          <w:szCs w:val="20"/>
          <w:lang w:eastAsia="zh-CN"/>
        </w:rPr>
        <w:t>number of test</w:t>
      </w:r>
      <w:r w:rsidR="004D305F">
        <w:rPr>
          <w:rFonts w:eastAsiaTheme="minorEastAsia"/>
          <w:b/>
          <w:bCs/>
          <w:sz w:val="20"/>
          <w:szCs w:val="20"/>
          <w:lang w:eastAsia="zh-CN"/>
        </w:rPr>
        <w:t>s for</w:t>
      </w:r>
      <w:r>
        <w:rPr>
          <w:rFonts w:eastAsiaTheme="minorEastAsia" w:hint="eastAsia"/>
          <w:b/>
          <w:bCs/>
          <w:sz w:val="20"/>
          <w:szCs w:val="20"/>
          <w:lang w:eastAsia="zh-CN"/>
        </w:rPr>
        <w:t xml:space="preserve"> individual respiratory viruses</w:t>
      </w:r>
    </w:p>
    <w:p w14:paraId="299A92C8" w14:textId="77777777" w:rsidR="00037B60" w:rsidRDefault="00037B60" w:rsidP="00AF2461">
      <w:pPr>
        <w:rPr>
          <w:rFonts w:eastAsia="SimSun"/>
          <w:b/>
          <w:sz w:val="20"/>
          <w:szCs w:val="20"/>
          <w:lang w:eastAsia="zh-CN"/>
        </w:rPr>
      </w:pPr>
    </w:p>
    <w:p w14:paraId="29FDD78D" w14:textId="77777777" w:rsidR="00037B60" w:rsidRDefault="00037B60" w:rsidP="00AF2461">
      <w:pPr>
        <w:rPr>
          <w:rFonts w:eastAsia="SimSun"/>
          <w:b/>
          <w:sz w:val="20"/>
          <w:szCs w:val="20"/>
          <w:lang w:eastAsia="zh-CN"/>
        </w:rPr>
      </w:pPr>
    </w:p>
    <w:p w14:paraId="78E1ABAD" w14:textId="77777777" w:rsidR="00676AB0" w:rsidRDefault="00676AB0">
      <w:pPr>
        <w:widowControl/>
        <w:autoSpaceDE/>
        <w:autoSpaceDN/>
        <w:rPr>
          <w:rFonts w:eastAsia="SimSun"/>
          <w:b/>
          <w:sz w:val="20"/>
          <w:szCs w:val="20"/>
        </w:rPr>
      </w:pPr>
      <w:r>
        <w:rPr>
          <w:rFonts w:eastAsia="SimSun"/>
          <w:b/>
          <w:sz w:val="20"/>
          <w:szCs w:val="20"/>
        </w:rPr>
        <w:br w:type="page"/>
      </w:r>
    </w:p>
    <w:p w14:paraId="11E37964" w14:textId="2A6B7E86" w:rsidR="000540BE" w:rsidRDefault="000540BE" w:rsidP="000540BE">
      <w:pPr>
        <w:adjustRightInd w:val="0"/>
        <w:rPr>
          <w:rFonts w:eastAsia="SimSun"/>
          <w:b/>
          <w:sz w:val="20"/>
          <w:szCs w:val="20"/>
          <w:lang w:eastAsia="zh-CN"/>
        </w:rPr>
      </w:pPr>
      <w:r w:rsidRPr="002A5F7F">
        <w:rPr>
          <w:rFonts w:eastAsia="SimSun"/>
          <w:b/>
          <w:sz w:val="20"/>
          <w:szCs w:val="20"/>
        </w:rPr>
        <w:lastRenderedPageBreak/>
        <w:t xml:space="preserve">Table </w:t>
      </w:r>
      <w:r w:rsidR="00962D52">
        <w:rPr>
          <w:rFonts w:eastAsia="SimSun" w:hint="eastAsia"/>
          <w:b/>
          <w:sz w:val="20"/>
          <w:szCs w:val="20"/>
          <w:lang w:eastAsia="zh-CN"/>
        </w:rPr>
        <w:t>S</w:t>
      </w:r>
      <w:r w:rsidR="00BD4B21">
        <w:rPr>
          <w:rFonts w:eastAsia="SimSun"/>
          <w:b/>
          <w:sz w:val="20"/>
          <w:szCs w:val="20"/>
          <w:lang w:eastAsia="zh-CN"/>
        </w:rPr>
        <w:t>1</w:t>
      </w:r>
      <w:r w:rsidR="00962D52">
        <w:rPr>
          <w:rFonts w:eastAsia="SimSun" w:hint="eastAsia"/>
          <w:b/>
          <w:sz w:val="20"/>
          <w:szCs w:val="20"/>
          <w:lang w:eastAsia="zh-CN"/>
        </w:rPr>
        <w:t>.</w:t>
      </w:r>
      <w:r w:rsidRPr="002A5F7F">
        <w:rPr>
          <w:rFonts w:eastAsia="SimSun"/>
          <w:b/>
          <w:sz w:val="20"/>
          <w:szCs w:val="20"/>
        </w:rPr>
        <w:t xml:space="preserve"> Co-pathogen detection in </w:t>
      </w:r>
      <w:r>
        <w:rPr>
          <w:rFonts w:eastAsia="SimSun" w:hint="eastAsia"/>
          <w:b/>
          <w:sz w:val="20"/>
          <w:szCs w:val="20"/>
        </w:rPr>
        <w:t>ARTI</w:t>
      </w:r>
      <w:r w:rsidRPr="002A5F7F">
        <w:rPr>
          <w:rFonts w:eastAsia="SimSun"/>
          <w:b/>
          <w:sz w:val="20"/>
          <w:szCs w:val="20"/>
        </w:rPr>
        <w:t xml:space="preserve"> patients</w:t>
      </w:r>
    </w:p>
    <w:p w14:paraId="5EB49C30" w14:textId="77777777" w:rsidR="000540BE" w:rsidRDefault="000540BE" w:rsidP="000540BE">
      <w:pPr>
        <w:adjustRightInd w:val="0"/>
        <w:rPr>
          <w:rFonts w:eastAsia="SimSun"/>
          <w:b/>
          <w:sz w:val="20"/>
          <w:szCs w:val="20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54"/>
        <w:gridCol w:w="720"/>
        <w:gridCol w:w="3240"/>
        <w:gridCol w:w="450"/>
        <w:gridCol w:w="810"/>
      </w:tblGrid>
      <w:tr w:rsidR="00C566AE" w14:paraId="72A7DF7E" w14:textId="77777777" w:rsidTr="00B72C87">
        <w:tc>
          <w:tcPr>
            <w:tcW w:w="1951" w:type="dxa"/>
          </w:tcPr>
          <w:p w14:paraId="51D8B361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Two Pathogens</w:t>
            </w:r>
          </w:p>
        </w:tc>
        <w:tc>
          <w:tcPr>
            <w:tcW w:w="654" w:type="dxa"/>
          </w:tcPr>
          <w:p w14:paraId="01667732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20" w:type="dxa"/>
          </w:tcPr>
          <w:p w14:paraId="52F75C4E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240" w:type="dxa"/>
          </w:tcPr>
          <w:p w14:paraId="769CFD71" w14:textId="77777777" w:rsidR="00C566AE" w:rsidRPr="000540BE" w:rsidRDefault="00C566AE" w:rsidP="000540BE">
            <w:pPr>
              <w:widowControl/>
              <w:ind w:left="440"/>
              <w:jc w:val="left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450" w:type="dxa"/>
          </w:tcPr>
          <w:p w14:paraId="7FB3CCEF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810" w:type="dxa"/>
          </w:tcPr>
          <w:p w14:paraId="2FC9FAD1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%</w:t>
            </w:r>
          </w:p>
        </w:tc>
      </w:tr>
      <w:tr w:rsidR="00C566AE" w14:paraId="695D8540" w14:textId="77777777" w:rsidTr="00B72C87">
        <w:tc>
          <w:tcPr>
            <w:tcW w:w="1951" w:type="dxa"/>
          </w:tcPr>
          <w:p w14:paraId="2D35CE20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ADV, RHV</w:t>
            </w:r>
          </w:p>
        </w:tc>
        <w:tc>
          <w:tcPr>
            <w:tcW w:w="654" w:type="dxa"/>
          </w:tcPr>
          <w:p w14:paraId="04316417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29 </w:t>
            </w:r>
          </w:p>
        </w:tc>
        <w:tc>
          <w:tcPr>
            <w:tcW w:w="720" w:type="dxa"/>
          </w:tcPr>
          <w:p w14:paraId="75D97E40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2</w:t>
            </w:r>
            <w:r w:rsidR="00040A84">
              <w:rPr>
                <w:rFonts w:eastAsia="SimSu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240" w:type="dxa"/>
          </w:tcPr>
          <w:p w14:paraId="33CD4A6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ADV, IBV</w:t>
            </w:r>
          </w:p>
        </w:tc>
        <w:tc>
          <w:tcPr>
            <w:tcW w:w="450" w:type="dxa"/>
          </w:tcPr>
          <w:p w14:paraId="65ACDDBC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2 </w:t>
            </w:r>
          </w:p>
        </w:tc>
        <w:tc>
          <w:tcPr>
            <w:tcW w:w="810" w:type="dxa"/>
          </w:tcPr>
          <w:p w14:paraId="33C36098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3</w:t>
            </w:r>
          </w:p>
        </w:tc>
      </w:tr>
      <w:tr w:rsidR="00C566AE" w14:paraId="335D3868" w14:textId="77777777" w:rsidTr="00B72C87">
        <w:tc>
          <w:tcPr>
            <w:tcW w:w="1951" w:type="dxa"/>
          </w:tcPr>
          <w:p w14:paraId="43CDE6E1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ADV, RSV </w:t>
            </w:r>
          </w:p>
        </w:tc>
        <w:tc>
          <w:tcPr>
            <w:tcW w:w="654" w:type="dxa"/>
          </w:tcPr>
          <w:p w14:paraId="4D1F1E87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86 </w:t>
            </w:r>
          </w:p>
        </w:tc>
        <w:tc>
          <w:tcPr>
            <w:tcW w:w="720" w:type="dxa"/>
          </w:tcPr>
          <w:p w14:paraId="3DE30440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1</w:t>
            </w:r>
            <w:r w:rsidR="00040A84">
              <w:rPr>
                <w:rFonts w:eastAsia="SimSu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240" w:type="dxa"/>
          </w:tcPr>
          <w:p w14:paraId="4926D19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HCoV-NL63, HMPV</w:t>
            </w:r>
          </w:p>
        </w:tc>
        <w:tc>
          <w:tcPr>
            <w:tcW w:w="450" w:type="dxa"/>
          </w:tcPr>
          <w:p w14:paraId="714416A6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5C25DB5C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3A9D5D99" w14:textId="77777777" w:rsidTr="00B72C87">
        <w:tc>
          <w:tcPr>
            <w:tcW w:w="1951" w:type="dxa"/>
          </w:tcPr>
          <w:p w14:paraId="1A49BB69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ADV, PIV</w:t>
            </w:r>
          </w:p>
        </w:tc>
        <w:tc>
          <w:tcPr>
            <w:tcW w:w="654" w:type="dxa"/>
          </w:tcPr>
          <w:p w14:paraId="19A76584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33 </w:t>
            </w:r>
          </w:p>
        </w:tc>
        <w:tc>
          <w:tcPr>
            <w:tcW w:w="720" w:type="dxa"/>
          </w:tcPr>
          <w:p w14:paraId="45EE3F89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</w:t>
            </w:r>
            <w:r w:rsidR="00040A84"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240" w:type="dxa"/>
          </w:tcPr>
          <w:p w14:paraId="600848A7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HCoV-NL63, RSV</w:t>
            </w:r>
          </w:p>
        </w:tc>
        <w:tc>
          <w:tcPr>
            <w:tcW w:w="450" w:type="dxa"/>
          </w:tcPr>
          <w:p w14:paraId="38D81F5C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5637ED74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1E9C4928" w14:textId="77777777" w:rsidTr="00B72C87">
        <w:tc>
          <w:tcPr>
            <w:tcW w:w="1951" w:type="dxa"/>
          </w:tcPr>
          <w:p w14:paraId="421C83F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RHV, RSV </w:t>
            </w:r>
          </w:p>
        </w:tc>
        <w:tc>
          <w:tcPr>
            <w:tcW w:w="654" w:type="dxa"/>
          </w:tcPr>
          <w:p w14:paraId="5B00265F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30 </w:t>
            </w:r>
          </w:p>
        </w:tc>
        <w:tc>
          <w:tcPr>
            <w:tcW w:w="720" w:type="dxa"/>
          </w:tcPr>
          <w:p w14:paraId="2FCD03D2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3240" w:type="dxa"/>
          </w:tcPr>
          <w:p w14:paraId="67186C0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HCoV-HKU1,</w:t>
            </w:r>
            <w:r w:rsidRPr="000540BE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ADV </w:t>
            </w:r>
          </w:p>
        </w:tc>
        <w:tc>
          <w:tcPr>
            <w:tcW w:w="450" w:type="dxa"/>
          </w:tcPr>
          <w:p w14:paraId="2EF6039E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2EF59685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537C22FB" w14:textId="77777777" w:rsidTr="00B72C87">
        <w:tc>
          <w:tcPr>
            <w:tcW w:w="1951" w:type="dxa"/>
          </w:tcPr>
          <w:p w14:paraId="6CAF3907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HV, PIV</w:t>
            </w:r>
          </w:p>
        </w:tc>
        <w:tc>
          <w:tcPr>
            <w:tcW w:w="654" w:type="dxa"/>
          </w:tcPr>
          <w:p w14:paraId="192BB5E9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20" w:type="dxa"/>
          </w:tcPr>
          <w:p w14:paraId="3CEE6291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240" w:type="dxa"/>
          </w:tcPr>
          <w:p w14:paraId="204833FD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HCoV-HKU1, PIV </w:t>
            </w:r>
          </w:p>
        </w:tc>
        <w:tc>
          <w:tcPr>
            <w:tcW w:w="450" w:type="dxa"/>
          </w:tcPr>
          <w:p w14:paraId="0CFF2630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3368B889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34B07651" w14:textId="77777777" w:rsidTr="00B72C87">
        <w:tc>
          <w:tcPr>
            <w:tcW w:w="1951" w:type="dxa"/>
          </w:tcPr>
          <w:p w14:paraId="5C56CE66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HV, HMPV</w:t>
            </w:r>
          </w:p>
        </w:tc>
        <w:tc>
          <w:tcPr>
            <w:tcW w:w="654" w:type="dxa"/>
          </w:tcPr>
          <w:p w14:paraId="09390962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720" w:type="dxa"/>
          </w:tcPr>
          <w:p w14:paraId="6C299E69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240" w:type="dxa"/>
          </w:tcPr>
          <w:p w14:paraId="13AF09A0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HMPV, PIV</w:t>
            </w:r>
          </w:p>
        </w:tc>
        <w:tc>
          <w:tcPr>
            <w:tcW w:w="450" w:type="dxa"/>
          </w:tcPr>
          <w:p w14:paraId="3D10ECC2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0" w:type="dxa"/>
          </w:tcPr>
          <w:p w14:paraId="4D5799B4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5336C428" w14:textId="77777777" w:rsidTr="00B72C87">
        <w:tc>
          <w:tcPr>
            <w:tcW w:w="1951" w:type="dxa"/>
          </w:tcPr>
          <w:p w14:paraId="70B7D8CA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SV, PIV</w:t>
            </w:r>
          </w:p>
        </w:tc>
        <w:tc>
          <w:tcPr>
            <w:tcW w:w="654" w:type="dxa"/>
          </w:tcPr>
          <w:p w14:paraId="5804B5A4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720" w:type="dxa"/>
          </w:tcPr>
          <w:p w14:paraId="47B942F3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</w:t>
            </w:r>
            <w:r w:rsidR="00040A84">
              <w:rPr>
                <w:rFonts w:eastAsia="SimSu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240" w:type="dxa"/>
          </w:tcPr>
          <w:p w14:paraId="294A2D1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HMPV, IBV </w:t>
            </w:r>
          </w:p>
        </w:tc>
        <w:tc>
          <w:tcPr>
            <w:tcW w:w="450" w:type="dxa"/>
          </w:tcPr>
          <w:p w14:paraId="1DB153EE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36ED9340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5CF909FC" w14:textId="77777777" w:rsidTr="00B72C87">
        <w:tc>
          <w:tcPr>
            <w:tcW w:w="1951" w:type="dxa"/>
          </w:tcPr>
          <w:p w14:paraId="77101E6D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IAV, IBV</w:t>
            </w:r>
          </w:p>
        </w:tc>
        <w:tc>
          <w:tcPr>
            <w:tcW w:w="654" w:type="dxa"/>
          </w:tcPr>
          <w:p w14:paraId="406C2B04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8 </w:t>
            </w:r>
          </w:p>
        </w:tc>
        <w:tc>
          <w:tcPr>
            <w:tcW w:w="720" w:type="dxa"/>
          </w:tcPr>
          <w:p w14:paraId="10BB1631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3240" w:type="dxa"/>
          </w:tcPr>
          <w:p w14:paraId="744F1231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HCoV-OC43, ADV </w:t>
            </w:r>
          </w:p>
        </w:tc>
        <w:tc>
          <w:tcPr>
            <w:tcW w:w="450" w:type="dxa"/>
          </w:tcPr>
          <w:p w14:paraId="1879CB14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137079B0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2B42A35C" w14:textId="77777777" w:rsidTr="00B72C87">
        <w:tc>
          <w:tcPr>
            <w:tcW w:w="1951" w:type="dxa"/>
          </w:tcPr>
          <w:p w14:paraId="5900F976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IAV, ADV </w:t>
            </w:r>
          </w:p>
        </w:tc>
        <w:tc>
          <w:tcPr>
            <w:tcW w:w="654" w:type="dxa"/>
          </w:tcPr>
          <w:p w14:paraId="156F19CF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6 </w:t>
            </w:r>
          </w:p>
        </w:tc>
        <w:tc>
          <w:tcPr>
            <w:tcW w:w="720" w:type="dxa"/>
          </w:tcPr>
          <w:p w14:paraId="623DC9ED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3240" w:type="dxa"/>
          </w:tcPr>
          <w:p w14:paraId="77787DF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HCoV-OC43, PIV</w:t>
            </w:r>
          </w:p>
        </w:tc>
        <w:tc>
          <w:tcPr>
            <w:tcW w:w="450" w:type="dxa"/>
          </w:tcPr>
          <w:p w14:paraId="6486142C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06C0BDEB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5133184A" w14:textId="77777777" w:rsidTr="00B72C87">
        <w:tc>
          <w:tcPr>
            <w:tcW w:w="1951" w:type="dxa"/>
          </w:tcPr>
          <w:p w14:paraId="3681C2B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SV, HMPV</w:t>
            </w:r>
          </w:p>
        </w:tc>
        <w:tc>
          <w:tcPr>
            <w:tcW w:w="654" w:type="dxa"/>
          </w:tcPr>
          <w:p w14:paraId="2B18769F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2 </w:t>
            </w:r>
          </w:p>
        </w:tc>
        <w:tc>
          <w:tcPr>
            <w:tcW w:w="720" w:type="dxa"/>
          </w:tcPr>
          <w:p w14:paraId="648B80CF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3240" w:type="dxa"/>
          </w:tcPr>
          <w:p w14:paraId="56D9773D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SV, IAV</w:t>
            </w:r>
          </w:p>
        </w:tc>
        <w:tc>
          <w:tcPr>
            <w:tcW w:w="450" w:type="dxa"/>
          </w:tcPr>
          <w:p w14:paraId="6FC04A88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3EF82869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4F0F63" w14:paraId="6236B40B" w14:textId="77777777" w:rsidTr="00B72C87">
        <w:tc>
          <w:tcPr>
            <w:tcW w:w="7825" w:type="dxa"/>
            <w:gridSpan w:val="6"/>
          </w:tcPr>
          <w:p w14:paraId="3037A80C" w14:textId="77777777" w:rsidR="004F0F63" w:rsidRPr="000540BE" w:rsidRDefault="004F0F63" w:rsidP="00B72C87">
            <w:pPr>
              <w:widowControl/>
              <w:ind w:left="440"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C566AE" w14:paraId="5587E738" w14:textId="77777777" w:rsidTr="00B72C87">
        <w:tc>
          <w:tcPr>
            <w:tcW w:w="1951" w:type="dxa"/>
          </w:tcPr>
          <w:p w14:paraId="67A5E21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Three Pathogens </w:t>
            </w:r>
          </w:p>
        </w:tc>
        <w:tc>
          <w:tcPr>
            <w:tcW w:w="1374" w:type="dxa"/>
            <w:gridSpan w:val="2"/>
          </w:tcPr>
          <w:p w14:paraId="61E03D63" w14:textId="77777777" w:rsidR="00C566AE" w:rsidRPr="000540BE" w:rsidRDefault="00C566AE" w:rsidP="00B72C87">
            <w:pPr>
              <w:widowControl/>
              <w:ind w:left="440"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3240" w:type="dxa"/>
          </w:tcPr>
          <w:p w14:paraId="729FEA69" w14:textId="77777777" w:rsidR="00C566AE" w:rsidRPr="000540BE" w:rsidRDefault="00C566AE" w:rsidP="000540BE">
            <w:pPr>
              <w:widowControl/>
              <w:ind w:left="440"/>
              <w:jc w:val="left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450" w:type="dxa"/>
          </w:tcPr>
          <w:p w14:paraId="7BF0AA1D" w14:textId="77777777" w:rsidR="00C566AE" w:rsidRPr="000540BE" w:rsidRDefault="00C566AE" w:rsidP="00B72C87">
            <w:pPr>
              <w:widowControl/>
              <w:ind w:left="440"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</w:tcPr>
          <w:p w14:paraId="5ABB10FF" w14:textId="77777777" w:rsidR="00C566AE" w:rsidRPr="000540BE" w:rsidRDefault="00C566AE" w:rsidP="00B72C87">
            <w:pPr>
              <w:widowControl/>
              <w:ind w:left="440"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C566AE" w14:paraId="7D76A8E5" w14:textId="77777777" w:rsidTr="00B72C87">
        <w:tc>
          <w:tcPr>
            <w:tcW w:w="1951" w:type="dxa"/>
          </w:tcPr>
          <w:p w14:paraId="59BE2E5A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HV, PIV, ADV</w:t>
            </w:r>
          </w:p>
        </w:tc>
        <w:tc>
          <w:tcPr>
            <w:tcW w:w="654" w:type="dxa"/>
          </w:tcPr>
          <w:p w14:paraId="700518D2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4 </w:t>
            </w:r>
          </w:p>
        </w:tc>
        <w:tc>
          <w:tcPr>
            <w:tcW w:w="720" w:type="dxa"/>
          </w:tcPr>
          <w:p w14:paraId="0E96203C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240" w:type="dxa"/>
          </w:tcPr>
          <w:p w14:paraId="305F5FA9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SV, HCoV-NL63, RHV</w:t>
            </w:r>
          </w:p>
        </w:tc>
        <w:tc>
          <w:tcPr>
            <w:tcW w:w="450" w:type="dxa"/>
          </w:tcPr>
          <w:p w14:paraId="55E5A345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65B575D7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2EF2B70A" w14:textId="77777777" w:rsidTr="00B72C87">
        <w:tc>
          <w:tcPr>
            <w:tcW w:w="1951" w:type="dxa"/>
          </w:tcPr>
          <w:p w14:paraId="4C3A59B1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HV, PIV, RSV</w:t>
            </w:r>
          </w:p>
        </w:tc>
        <w:tc>
          <w:tcPr>
            <w:tcW w:w="654" w:type="dxa"/>
          </w:tcPr>
          <w:p w14:paraId="758FC8EB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3 </w:t>
            </w:r>
          </w:p>
        </w:tc>
        <w:tc>
          <w:tcPr>
            <w:tcW w:w="720" w:type="dxa"/>
          </w:tcPr>
          <w:p w14:paraId="281BD59C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240" w:type="dxa"/>
          </w:tcPr>
          <w:p w14:paraId="4EDE8D6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HCoV-OC43,</w:t>
            </w:r>
            <w:r w:rsidRPr="000540BE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 w:rsidRPr="000540BE">
              <w:rPr>
                <w:rFonts w:eastAsia="SimSun"/>
                <w:sz w:val="20"/>
                <w:szCs w:val="20"/>
                <w:lang w:eastAsia="zh-CN"/>
              </w:rPr>
              <w:t>HMPV, HCoV-NL63</w:t>
            </w:r>
          </w:p>
        </w:tc>
        <w:tc>
          <w:tcPr>
            <w:tcW w:w="450" w:type="dxa"/>
          </w:tcPr>
          <w:p w14:paraId="4AE45A93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35739A49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34A10F6A" w14:textId="77777777" w:rsidTr="00B72C87">
        <w:tc>
          <w:tcPr>
            <w:tcW w:w="1951" w:type="dxa"/>
          </w:tcPr>
          <w:p w14:paraId="3064D047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ADV, HCoV-229E, HCoV-HKU1</w:t>
            </w:r>
          </w:p>
        </w:tc>
        <w:tc>
          <w:tcPr>
            <w:tcW w:w="654" w:type="dxa"/>
          </w:tcPr>
          <w:p w14:paraId="2696FEDF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720" w:type="dxa"/>
          </w:tcPr>
          <w:p w14:paraId="09BC8B01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3240" w:type="dxa"/>
          </w:tcPr>
          <w:p w14:paraId="212D5E9C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HCoV-OC43, HMPV, RHV</w:t>
            </w:r>
          </w:p>
        </w:tc>
        <w:tc>
          <w:tcPr>
            <w:tcW w:w="450" w:type="dxa"/>
          </w:tcPr>
          <w:p w14:paraId="649357D1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810" w:type="dxa"/>
          </w:tcPr>
          <w:p w14:paraId="039CE244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</w:tr>
      <w:tr w:rsidR="00C566AE" w14:paraId="3EAA957E" w14:textId="77777777" w:rsidTr="00B72C87">
        <w:tc>
          <w:tcPr>
            <w:tcW w:w="1951" w:type="dxa"/>
          </w:tcPr>
          <w:p w14:paraId="21D91EA4" w14:textId="77777777" w:rsidR="00C566AE" w:rsidRPr="000540BE" w:rsidRDefault="00C566AE" w:rsidP="000540BE">
            <w:pPr>
              <w:widowControl/>
              <w:jc w:val="lef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RSV, ADV, RHV</w:t>
            </w:r>
          </w:p>
        </w:tc>
        <w:tc>
          <w:tcPr>
            <w:tcW w:w="654" w:type="dxa"/>
          </w:tcPr>
          <w:p w14:paraId="217937D9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720" w:type="dxa"/>
          </w:tcPr>
          <w:p w14:paraId="42603123" w14:textId="77777777" w:rsidR="00C566AE" w:rsidRPr="000540BE" w:rsidRDefault="00C566AE" w:rsidP="00B72C87">
            <w:pPr>
              <w:widowControl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  <w:r w:rsidRPr="000540BE">
              <w:rPr>
                <w:rFonts w:eastAsia="SimSu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3240" w:type="dxa"/>
          </w:tcPr>
          <w:p w14:paraId="7F49D31E" w14:textId="77777777" w:rsidR="00C566AE" w:rsidRPr="000540BE" w:rsidRDefault="00C566AE" w:rsidP="000540BE">
            <w:pPr>
              <w:widowControl/>
              <w:ind w:left="440"/>
              <w:jc w:val="left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450" w:type="dxa"/>
          </w:tcPr>
          <w:p w14:paraId="4E352A12" w14:textId="77777777" w:rsidR="00C566AE" w:rsidRPr="000540BE" w:rsidRDefault="00C566AE" w:rsidP="00B72C87">
            <w:pPr>
              <w:widowControl/>
              <w:ind w:left="440"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</w:tcPr>
          <w:p w14:paraId="689BDE43" w14:textId="77777777" w:rsidR="00C566AE" w:rsidRPr="000540BE" w:rsidRDefault="00C566AE" w:rsidP="00B72C87">
            <w:pPr>
              <w:widowControl/>
              <w:ind w:left="440"/>
              <w:jc w:val="right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bookmarkEnd w:id="0"/>
      <w:bookmarkEnd w:id="1"/>
    </w:tbl>
    <w:p w14:paraId="3135E4DB" w14:textId="77777777" w:rsidR="000540BE" w:rsidRDefault="000540BE">
      <w:pPr>
        <w:widowControl/>
        <w:rPr>
          <w:rFonts w:eastAsiaTheme="minorEastAsia"/>
          <w:b/>
          <w:bCs/>
          <w:sz w:val="20"/>
          <w:szCs w:val="20"/>
          <w:lang w:eastAsia="zh-CN"/>
        </w:rPr>
      </w:pPr>
    </w:p>
    <w:p w14:paraId="7B99767A" w14:textId="77777777" w:rsidR="00DE3C4B" w:rsidRPr="00536EB5" w:rsidRDefault="00DE3C4B" w:rsidP="00615F24">
      <w:pPr>
        <w:widowControl/>
        <w:jc w:val="center"/>
        <w:rPr>
          <w:rFonts w:eastAsiaTheme="minorEastAsia"/>
          <w:b/>
          <w:bCs/>
          <w:sz w:val="20"/>
          <w:szCs w:val="20"/>
          <w:lang w:eastAsia="zh-CN"/>
        </w:rPr>
      </w:pPr>
    </w:p>
    <w:p w14:paraId="721063BC" w14:textId="77777777" w:rsidR="005560F7" w:rsidRDefault="005560F7" w:rsidP="005560F7">
      <w:pPr>
        <w:rPr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 w14:paraId="49632D1E" w14:textId="7720A457" w:rsidR="00615F24" w:rsidRDefault="005560F7" w:rsidP="005560F7">
      <w:pPr>
        <w:widowControl/>
        <w:ind w:left="600" w:hangingChars="300" w:hanging="600"/>
        <w:rPr>
          <w:rFonts w:eastAsiaTheme="minorEastAsia"/>
          <w:sz w:val="20"/>
          <w:szCs w:val="20"/>
          <w:lang w:eastAsia="zh-CN"/>
        </w:rPr>
      </w:pPr>
      <w:r w:rsidRPr="005560F7">
        <w:rPr>
          <w:rFonts w:eastAsiaTheme="minorEastAsia"/>
          <w:sz w:val="20"/>
          <w:szCs w:val="20"/>
          <w:lang w:eastAsia="zh-CN"/>
        </w:rPr>
        <w:t xml:space="preserve">Yang, Z., Zeng, Z., Wang, K., Wong, S.S., Liang, W., </w:t>
      </w:r>
      <w:proofErr w:type="spellStart"/>
      <w:r w:rsidRPr="005560F7">
        <w:rPr>
          <w:rFonts w:eastAsiaTheme="minorEastAsia"/>
          <w:sz w:val="20"/>
          <w:szCs w:val="20"/>
          <w:lang w:eastAsia="zh-CN"/>
        </w:rPr>
        <w:t>Zanin</w:t>
      </w:r>
      <w:proofErr w:type="spellEnd"/>
      <w:r w:rsidRPr="005560F7">
        <w:rPr>
          <w:rFonts w:eastAsiaTheme="minorEastAsia"/>
          <w:sz w:val="20"/>
          <w:szCs w:val="20"/>
          <w:lang w:eastAsia="zh-CN"/>
        </w:rPr>
        <w:t xml:space="preserve">, M., et al. (2020). Modified SEIR and AI prediction of the epidemics trend of COVID-19 in China under public health interventions. J </w:t>
      </w:r>
      <w:proofErr w:type="spellStart"/>
      <w:r w:rsidRPr="005560F7">
        <w:rPr>
          <w:rFonts w:eastAsiaTheme="minorEastAsia"/>
          <w:sz w:val="20"/>
          <w:szCs w:val="20"/>
          <w:lang w:eastAsia="zh-CN"/>
        </w:rPr>
        <w:t>Thorac</w:t>
      </w:r>
      <w:proofErr w:type="spellEnd"/>
      <w:r w:rsidRPr="005560F7">
        <w:rPr>
          <w:rFonts w:eastAsiaTheme="minorEastAsia"/>
          <w:sz w:val="20"/>
          <w:szCs w:val="20"/>
          <w:lang w:eastAsia="zh-CN"/>
        </w:rPr>
        <w:t xml:space="preserve"> Dis 12(3), 165-174. </w:t>
      </w:r>
      <w:proofErr w:type="spellStart"/>
      <w:r w:rsidRPr="005560F7">
        <w:rPr>
          <w:rFonts w:eastAsiaTheme="minorEastAsia"/>
          <w:sz w:val="20"/>
          <w:szCs w:val="20"/>
          <w:lang w:eastAsia="zh-CN"/>
        </w:rPr>
        <w:t>doi</w:t>
      </w:r>
      <w:proofErr w:type="spellEnd"/>
      <w:r w:rsidRPr="005560F7">
        <w:rPr>
          <w:rFonts w:eastAsiaTheme="minorEastAsia"/>
          <w:sz w:val="20"/>
          <w:szCs w:val="20"/>
          <w:lang w:eastAsia="zh-CN"/>
        </w:rPr>
        <w:t>: 10.21037/jtd.2020.02.64.</w:t>
      </w:r>
    </w:p>
    <w:p w14:paraId="3A4D88E7" w14:textId="36233B48" w:rsidR="00EB3864" w:rsidRPr="005560F7" w:rsidRDefault="00EB3864" w:rsidP="005560F7">
      <w:pPr>
        <w:widowControl/>
        <w:ind w:left="600" w:hangingChars="300" w:hanging="600"/>
        <w:rPr>
          <w:rFonts w:eastAsiaTheme="minorEastAsia"/>
          <w:sz w:val="20"/>
          <w:szCs w:val="20"/>
          <w:lang w:eastAsia="zh-CN"/>
        </w:rPr>
      </w:pPr>
    </w:p>
    <w:sectPr w:rsidR="00EB3864" w:rsidRPr="005560F7" w:rsidSect="00A94381">
      <w:footerReference w:type="default" r:id="rId12"/>
      <w:pgSz w:w="12240" w:h="15840"/>
      <w:pgMar w:top="1300" w:right="820" w:bottom="1120" w:left="1720" w:header="0" w:footer="84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692AB" w14:textId="77777777" w:rsidR="00E41DC0" w:rsidRDefault="00E41DC0">
      <w:r>
        <w:separator/>
      </w:r>
    </w:p>
  </w:endnote>
  <w:endnote w:type="continuationSeparator" w:id="0">
    <w:p w14:paraId="15D079B7" w14:textId="77777777" w:rsidR="00E41DC0" w:rsidRDefault="00E41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JansonText LT">
    <w:altName w:val="SimSun"/>
    <w:charset w:val="86"/>
    <w:family w:val="roman"/>
    <w:pitch w:val="default"/>
    <w:sig w:usb0="00000000" w:usb1="00000000" w:usb2="00000010" w:usb3="00000000" w:csb0="00040000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JansonTextLT-Roman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083F7" w14:textId="77777777" w:rsidR="00272CD6" w:rsidRDefault="00E41DC0">
    <w:pPr>
      <w:pStyle w:val="BodyText"/>
      <w:spacing w:line="14" w:lineRule="auto"/>
      <w:rPr>
        <w:sz w:val="16"/>
      </w:rPr>
    </w:pPr>
    <w:r>
      <w:rPr>
        <w:noProof/>
      </w:rPr>
      <w:pict w14:anchorId="7B3C8639"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1025" type="#_x0000_t202" style="position:absolute;margin-left:297.55pt;margin-top:734.95pt;width:16.95pt;height:14.1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" filled="f" stroked="f">
          <v:textbox inset="0,0,0,0">
            <w:txbxContent>
              <w:p w14:paraId="5BF63EC1" w14:textId="77777777" w:rsidR="00272CD6" w:rsidRDefault="008E5AFF">
                <w:pPr>
                  <w:pStyle w:val="BodyText"/>
                  <w:spacing w:before="9"/>
                  <w:ind w:left="60"/>
                </w:pPr>
                <w:r>
                  <w:fldChar w:fldCharType="begin"/>
                </w:r>
                <w:r w:rsidR="00B3188E">
                  <w:instrText xml:space="preserve"> PAGE </w:instrText>
                </w:r>
                <w:r>
                  <w:fldChar w:fldCharType="separate"/>
                </w:r>
                <w:r w:rsidR="00E854B5">
                  <w:rPr>
                    <w:noProof/>
                  </w:rPr>
                  <w:t>3</w:t>
                </w:r>
                <w:r>
                  <w:rPr>
                    <w:noProof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48B45" w14:textId="77777777" w:rsidR="00E41DC0" w:rsidRDefault="00E41DC0">
      <w:r>
        <w:separator/>
      </w:r>
    </w:p>
  </w:footnote>
  <w:footnote w:type="continuationSeparator" w:id="0">
    <w:p w14:paraId="154601B7" w14:textId="77777777" w:rsidR="00E41DC0" w:rsidRDefault="00E41D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86426FA"/>
    <w:multiLevelType w:val="multilevel"/>
    <w:tmpl w:val="061E08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1" w15:restartNumberingAfterBreak="0">
    <w:nsid w:val="3F6C5EF2"/>
    <w:multiLevelType w:val="multilevel"/>
    <w:tmpl w:val="8B26A1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537A3A52"/>
    <w:multiLevelType w:val="multilevel"/>
    <w:tmpl w:val="537A3A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 fillcolor="white">
      <v:fill color="white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MDM2MzcxszCxMLBQ0lEKTi0uzszPAykwN68FAHNTeU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w2ssvnswrrrezdvjxa297p2vewfzvft0r&quot;&gt;My EndNote Library&lt;record-ids&gt;&lt;item&gt;890&lt;/item&gt;&lt;item&gt;892&lt;/item&gt;&lt;item&gt;895&lt;/item&gt;&lt;item&gt;896&lt;/item&gt;&lt;item&gt;898&lt;/item&gt;&lt;item&gt;899&lt;/item&gt;&lt;item&gt;900&lt;/item&gt;&lt;item&gt;901&lt;/item&gt;&lt;item&gt;902&lt;/item&gt;&lt;item&gt;903&lt;/item&gt;&lt;item&gt;904&lt;/item&gt;&lt;item&gt;905&lt;/item&gt;&lt;item&gt;912&lt;/item&gt;&lt;item&gt;924&lt;/item&gt;&lt;item&gt;950&lt;/item&gt;&lt;item&gt;954&lt;/item&gt;&lt;/record-ids&gt;&lt;/item&gt;&lt;/Libraries&gt;"/>
  </w:docVars>
  <w:rsids>
    <w:rsidRoot w:val="00DA73DC"/>
    <w:rsid w:val="0000328C"/>
    <w:rsid w:val="00004A76"/>
    <w:rsid w:val="00007FC0"/>
    <w:rsid w:val="00014002"/>
    <w:rsid w:val="000219CB"/>
    <w:rsid w:val="00034A69"/>
    <w:rsid w:val="00037B60"/>
    <w:rsid w:val="00040A84"/>
    <w:rsid w:val="00040F94"/>
    <w:rsid w:val="000439A3"/>
    <w:rsid w:val="00043C75"/>
    <w:rsid w:val="00053260"/>
    <w:rsid w:val="000540BE"/>
    <w:rsid w:val="000540CF"/>
    <w:rsid w:val="00054768"/>
    <w:rsid w:val="00062B83"/>
    <w:rsid w:val="00065B9D"/>
    <w:rsid w:val="00066F42"/>
    <w:rsid w:val="00071E94"/>
    <w:rsid w:val="00074998"/>
    <w:rsid w:val="0007691F"/>
    <w:rsid w:val="00077F82"/>
    <w:rsid w:val="00083C12"/>
    <w:rsid w:val="00085CAC"/>
    <w:rsid w:val="00095061"/>
    <w:rsid w:val="000A0A5D"/>
    <w:rsid w:val="000A6635"/>
    <w:rsid w:val="000B51BC"/>
    <w:rsid w:val="000C0126"/>
    <w:rsid w:val="000C61C1"/>
    <w:rsid w:val="000D010C"/>
    <w:rsid w:val="000D486F"/>
    <w:rsid w:val="000D62E2"/>
    <w:rsid w:val="000E2D94"/>
    <w:rsid w:val="000F0B48"/>
    <w:rsid w:val="000F10F3"/>
    <w:rsid w:val="000F6A17"/>
    <w:rsid w:val="001031EF"/>
    <w:rsid w:val="00103D08"/>
    <w:rsid w:val="00105309"/>
    <w:rsid w:val="00120B53"/>
    <w:rsid w:val="00123EA0"/>
    <w:rsid w:val="00124BA1"/>
    <w:rsid w:val="00124DFE"/>
    <w:rsid w:val="001451C8"/>
    <w:rsid w:val="00147BE2"/>
    <w:rsid w:val="0017059C"/>
    <w:rsid w:val="001763F4"/>
    <w:rsid w:val="00184936"/>
    <w:rsid w:val="001851C9"/>
    <w:rsid w:val="00195F87"/>
    <w:rsid w:val="00196ADD"/>
    <w:rsid w:val="001A5BA3"/>
    <w:rsid w:val="001C1441"/>
    <w:rsid w:val="001C2DC3"/>
    <w:rsid w:val="001C5240"/>
    <w:rsid w:val="001D0C89"/>
    <w:rsid w:val="001F1FB0"/>
    <w:rsid w:val="00200C0E"/>
    <w:rsid w:val="00202F2D"/>
    <w:rsid w:val="00203D69"/>
    <w:rsid w:val="00203E9A"/>
    <w:rsid w:val="002139F7"/>
    <w:rsid w:val="0021468C"/>
    <w:rsid w:val="0022121C"/>
    <w:rsid w:val="00227660"/>
    <w:rsid w:val="002371F4"/>
    <w:rsid w:val="00237BF3"/>
    <w:rsid w:val="002428E7"/>
    <w:rsid w:val="00246611"/>
    <w:rsid w:val="00254AF2"/>
    <w:rsid w:val="00256FE9"/>
    <w:rsid w:val="00257562"/>
    <w:rsid w:val="00260864"/>
    <w:rsid w:val="00260B8C"/>
    <w:rsid w:val="00262133"/>
    <w:rsid w:val="00263A70"/>
    <w:rsid w:val="00267C7F"/>
    <w:rsid w:val="00272CD6"/>
    <w:rsid w:val="00285BDE"/>
    <w:rsid w:val="00297240"/>
    <w:rsid w:val="00297F7C"/>
    <w:rsid w:val="002B3937"/>
    <w:rsid w:val="002B75D1"/>
    <w:rsid w:val="002C315D"/>
    <w:rsid w:val="002C5FE8"/>
    <w:rsid w:val="002C738A"/>
    <w:rsid w:val="002D5B11"/>
    <w:rsid w:val="002D62CC"/>
    <w:rsid w:val="002D77BB"/>
    <w:rsid w:val="002E0164"/>
    <w:rsid w:val="002E0FE8"/>
    <w:rsid w:val="002E37BF"/>
    <w:rsid w:val="002E436F"/>
    <w:rsid w:val="002E64FF"/>
    <w:rsid w:val="002E7DA7"/>
    <w:rsid w:val="002F18D2"/>
    <w:rsid w:val="002F2AC9"/>
    <w:rsid w:val="002F3F9D"/>
    <w:rsid w:val="002F401D"/>
    <w:rsid w:val="002F4889"/>
    <w:rsid w:val="00303663"/>
    <w:rsid w:val="00305FEE"/>
    <w:rsid w:val="00306374"/>
    <w:rsid w:val="00310978"/>
    <w:rsid w:val="00316B93"/>
    <w:rsid w:val="00316E8F"/>
    <w:rsid w:val="003331E9"/>
    <w:rsid w:val="00333609"/>
    <w:rsid w:val="00336F2C"/>
    <w:rsid w:val="00342826"/>
    <w:rsid w:val="00347695"/>
    <w:rsid w:val="00352E5B"/>
    <w:rsid w:val="003532F1"/>
    <w:rsid w:val="0035764D"/>
    <w:rsid w:val="003635DB"/>
    <w:rsid w:val="00370B2D"/>
    <w:rsid w:val="003754A0"/>
    <w:rsid w:val="00377DB5"/>
    <w:rsid w:val="0039174C"/>
    <w:rsid w:val="003930DA"/>
    <w:rsid w:val="003948BC"/>
    <w:rsid w:val="00397678"/>
    <w:rsid w:val="003D1E30"/>
    <w:rsid w:val="003D73FE"/>
    <w:rsid w:val="003E3993"/>
    <w:rsid w:val="003E4850"/>
    <w:rsid w:val="003E73FB"/>
    <w:rsid w:val="003E7F67"/>
    <w:rsid w:val="003F3E5B"/>
    <w:rsid w:val="0040346F"/>
    <w:rsid w:val="00411801"/>
    <w:rsid w:val="00421D01"/>
    <w:rsid w:val="004302FC"/>
    <w:rsid w:val="0043254D"/>
    <w:rsid w:val="00435C74"/>
    <w:rsid w:val="00442274"/>
    <w:rsid w:val="00450101"/>
    <w:rsid w:val="00452F87"/>
    <w:rsid w:val="00454AD7"/>
    <w:rsid w:val="00455C84"/>
    <w:rsid w:val="0046186F"/>
    <w:rsid w:val="00473AA0"/>
    <w:rsid w:val="00473F97"/>
    <w:rsid w:val="0048330B"/>
    <w:rsid w:val="00484D98"/>
    <w:rsid w:val="00492FE0"/>
    <w:rsid w:val="00494B2D"/>
    <w:rsid w:val="004A1CF5"/>
    <w:rsid w:val="004B3CBA"/>
    <w:rsid w:val="004B44D9"/>
    <w:rsid w:val="004B677D"/>
    <w:rsid w:val="004C5402"/>
    <w:rsid w:val="004C6A25"/>
    <w:rsid w:val="004D305F"/>
    <w:rsid w:val="004D3D44"/>
    <w:rsid w:val="004D3EF3"/>
    <w:rsid w:val="004D4072"/>
    <w:rsid w:val="004E150E"/>
    <w:rsid w:val="004E2408"/>
    <w:rsid w:val="004E5041"/>
    <w:rsid w:val="004E6120"/>
    <w:rsid w:val="004F0F63"/>
    <w:rsid w:val="005019E4"/>
    <w:rsid w:val="005135CE"/>
    <w:rsid w:val="00517843"/>
    <w:rsid w:val="00522AEE"/>
    <w:rsid w:val="00523785"/>
    <w:rsid w:val="0052776D"/>
    <w:rsid w:val="00536EB5"/>
    <w:rsid w:val="0053791A"/>
    <w:rsid w:val="00544540"/>
    <w:rsid w:val="005466A6"/>
    <w:rsid w:val="00547ECA"/>
    <w:rsid w:val="00553F12"/>
    <w:rsid w:val="00554455"/>
    <w:rsid w:val="005560F7"/>
    <w:rsid w:val="00561635"/>
    <w:rsid w:val="00567082"/>
    <w:rsid w:val="00567D75"/>
    <w:rsid w:val="00573188"/>
    <w:rsid w:val="00577256"/>
    <w:rsid w:val="00581639"/>
    <w:rsid w:val="00583EEB"/>
    <w:rsid w:val="0059016C"/>
    <w:rsid w:val="005969B3"/>
    <w:rsid w:val="005C1C50"/>
    <w:rsid w:val="005C36FB"/>
    <w:rsid w:val="005D6463"/>
    <w:rsid w:val="005E40C2"/>
    <w:rsid w:val="005F63E3"/>
    <w:rsid w:val="0060301D"/>
    <w:rsid w:val="00604818"/>
    <w:rsid w:val="00606FAC"/>
    <w:rsid w:val="00615F24"/>
    <w:rsid w:val="00621081"/>
    <w:rsid w:val="0062407B"/>
    <w:rsid w:val="0062706D"/>
    <w:rsid w:val="00631D69"/>
    <w:rsid w:val="00632C1A"/>
    <w:rsid w:val="006337DC"/>
    <w:rsid w:val="00636699"/>
    <w:rsid w:val="0064145E"/>
    <w:rsid w:val="00650ED8"/>
    <w:rsid w:val="006514CD"/>
    <w:rsid w:val="00654315"/>
    <w:rsid w:val="006576E5"/>
    <w:rsid w:val="006618D9"/>
    <w:rsid w:val="0066445D"/>
    <w:rsid w:val="00670523"/>
    <w:rsid w:val="00675827"/>
    <w:rsid w:val="00676AB0"/>
    <w:rsid w:val="00686361"/>
    <w:rsid w:val="00693232"/>
    <w:rsid w:val="00694637"/>
    <w:rsid w:val="006A5181"/>
    <w:rsid w:val="006A68CF"/>
    <w:rsid w:val="006B1EE4"/>
    <w:rsid w:val="006B4219"/>
    <w:rsid w:val="006C3F75"/>
    <w:rsid w:val="006E17E0"/>
    <w:rsid w:val="006F2C57"/>
    <w:rsid w:val="006F327E"/>
    <w:rsid w:val="006F408C"/>
    <w:rsid w:val="006F7B42"/>
    <w:rsid w:val="0070167E"/>
    <w:rsid w:val="007056FE"/>
    <w:rsid w:val="00726002"/>
    <w:rsid w:val="00732791"/>
    <w:rsid w:val="00736EF8"/>
    <w:rsid w:val="00740654"/>
    <w:rsid w:val="00740797"/>
    <w:rsid w:val="007420A1"/>
    <w:rsid w:val="007424CC"/>
    <w:rsid w:val="007463D2"/>
    <w:rsid w:val="007466E9"/>
    <w:rsid w:val="00752D24"/>
    <w:rsid w:val="00755F7F"/>
    <w:rsid w:val="007602D6"/>
    <w:rsid w:val="00776666"/>
    <w:rsid w:val="007876DF"/>
    <w:rsid w:val="007A2134"/>
    <w:rsid w:val="007A2CDC"/>
    <w:rsid w:val="007A43A3"/>
    <w:rsid w:val="007A45FA"/>
    <w:rsid w:val="007A5A45"/>
    <w:rsid w:val="007A7A90"/>
    <w:rsid w:val="007B0597"/>
    <w:rsid w:val="007B4DBB"/>
    <w:rsid w:val="007C1D2A"/>
    <w:rsid w:val="007D12B9"/>
    <w:rsid w:val="007D4429"/>
    <w:rsid w:val="007D7830"/>
    <w:rsid w:val="007E1E16"/>
    <w:rsid w:val="007E21CF"/>
    <w:rsid w:val="007E647D"/>
    <w:rsid w:val="007E7D8A"/>
    <w:rsid w:val="007F0DA9"/>
    <w:rsid w:val="007F4A01"/>
    <w:rsid w:val="00805B49"/>
    <w:rsid w:val="00821B7E"/>
    <w:rsid w:val="00821CC5"/>
    <w:rsid w:val="00823581"/>
    <w:rsid w:val="00835B2A"/>
    <w:rsid w:val="00840D75"/>
    <w:rsid w:val="00841335"/>
    <w:rsid w:val="00847D65"/>
    <w:rsid w:val="008711CE"/>
    <w:rsid w:val="0087258B"/>
    <w:rsid w:val="00877938"/>
    <w:rsid w:val="00882CCE"/>
    <w:rsid w:val="00883BEE"/>
    <w:rsid w:val="00885152"/>
    <w:rsid w:val="00890C00"/>
    <w:rsid w:val="00893AF8"/>
    <w:rsid w:val="008A50D8"/>
    <w:rsid w:val="008A7AA1"/>
    <w:rsid w:val="008B432B"/>
    <w:rsid w:val="008B6F7D"/>
    <w:rsid w:val="008B7702"/>
    <w:rsid w:val="008C786C"/>
    <w:rsid w:val="008D0E22"/>
    <w:rsid w:val="008D3EA2"/>
    <w:rsid w:val="008E12D9"/>
    <w:rsid w:val="008E5AFF"/>
    <w:rsid w:val="008E6013"/>
    <w:rsid w:val="008E72E6"/>
    <w:rsid w:val="008E7C2B"/>
    <w:rsid w:val="008F390C"/>
    <w:rsid w:val="008F75D9"/>
    <w:rsid w:val="008F76F1"/>
    <w:rsid w:val="00906EBA"/>
    <w:rsid w:val="009237AD"/>
    <w:rsid w:val="009241F7"/>
    <w:rsid w:val="009522E6"/>
    <w:rsid w:val="00962D52"/>
    <w:rsid w:val="00963D8A"/>
    <w:rsid w:val="009655F3"/>
    <w:rsid w:val="0097553B"/>
    <w:rsid w:val="00976E7E"/>
    <w:rsid w:val="0099111B"/>
    <w:rsid w:val="00996258"/>
    <w:rsid w:val="0099658F"/>
    <w:rsid w:val="009A4CF5"/>
    <w:rsid w:val="009A5B5A"/>
    <w:rsid w:val="009B3E57"/>
    <w:rsid w:val="009B41E5"/>
    <w:rsid w:val="009D15FE"/>
    <w:rsid w:val="009D5CF2"/>
    <w:rsid w:val="009E36F4"/>
    <w:rsid w:val="009F462C"/>
    <w:rsid w:val="00A00374"/>
    <w:rsid w:val="00A0486C"/>
    <w:rsid w:val="00A07C47"/>
    <w:rsid w:val="00A13436"/>
    <w:rsid w:val="00A144B4"/>
    <w:rsid w:val="00A242EE"/>
    <w:rsid w:val="00A25AD2"/>
    <w:rsid w:val="00A30D4F"/>
    <w:rsid w:val="00A32D62"/>
    <w:rsid w:val="00A3429D"/>
    <w:rsid w:val="00A349C3"/>
    <w:rsid w:val="00A40C51"/>
    <w:rsid w:val="00A444DC"/>
    <w:rsid w:val="00A6592F"/>
    <w:rsid w:val="00A666E2"/>
    <w:rsid w:val="00A81A59"/>
    <w:rsid w:val="00A82DAE"/>
    <w:rsid w:val="00A83810"/>
    <w:rsid w:val="00A84763"/>
    <w:rsid w:val="00A9023E"/>
    <w:rsid w:val="00A94381"/>
    <w:rsid w:val="00A97651"/>
    <w:rsid w:val="00AA2E01"/>
    <w:rsid w:val="00AA5813"/>
    <w:rsid w:val="00AB399D"/>
    <w:rsid w:val="00AC3D2D"/>
    <w:rsid w:val="00AC3FC1"/>
    <w:rsid w:val="00AC3FD1"/>
    <w:rsid w:val="00AD3528"/>
    <w:rsid w:val="00AD5B82"/>
    <w:rsid w:val="00AE2D06"/>
    <w:rsid w:val="00AE3267"/>
    <w:rsid w:val="00AE3BD5"/>
    <w:rsid w:val="00AF20FF"/>
    <w:rsid w:val="00AF2461"/>
    <w:rsid w:val="00B02300"/>
    <w:rsid w:val="00B02E08"/>
    <w:rsid w:val="00B0695B"/>
    <w:rsid w:val="00B14AC2"/>
    <w:rsid w:val="00B161B6"/>
    <w:rsid w:val="00B167D9"/>
    <w:rsid w:val="00B17F9B"/>
    <w:rsid w:val="00B214FC"/>
    <w:rsid w:val="00B22E17"/>
    <w:rsid w:val="00B26141"/>
    <w:rsid w:val="00B26E96"/>
    <w:rsid w:val="00B2788C"/>
    <w:rsid w:val="00B27BBB"/>
    <w:rsid w:val="00B314AC"/>
    <w:rsid w:val="00B3188E"/>
    <w:rsid w:val="00B41C46"/>
    <w:rsid w:val="00B459CB"/>
    <w:rsid w:val="00B476ED"/>
    <w:rsid w:val="00B54215"/>
    <w:rsid w:val="00B6084C"/>
    <w:rsid w:val="00B61E6D"/>
    <w:rsid w:val="00B64A12"/>
    <w:rsid w:val="00B72C87"/>
    <w:rsid w:val="00B7546A"/>
    <w:rsid w:val="00B85E0E"/>
    <w:rsid w:val="00B91BC3"/>
    <w:rsid w:val="00B929A4"/>
    <w:rsid w:val="00BA21F0"/>
    <w:rsid w:val="00BA625A"/>
    <w:rsid w:val="00BC407E"/>
    <w:rsid w:val="00BC6F8C"/>
    <w:rsid w:val="00BD4B21"/>
    <w:rsid w:val="00BD5A19"/>
    <w:rsid w:val="00BE117B"/>
    <w:rsid w:val="00BE4686"/>
    <w:rsid w:val="00BE5265"/>
    <w:rsid w:val="00BF005E"/>
    <w:rsid w:val="00BF4B79"/>
    <w:rsid w:val="00C0022D"/>
    <w:rsid w:val="00C04F22"/>
    <w:rsid w:val="00C077AB"/>
    <w:rsid w:val="00C17915"/>
    <w:rsid w:val="00C3230C"/>
    <w:rsid w:val="00C3441B"/>
    <w:rsid w:val="00C37C94"/>
    <w:rsid w:val="00C50695"/>
    <w:rsid w:val="00C51F57"/>
    <w:rsid w:val="00C566AE"/>
    <w:rsid w:val="00C610F3"/>
    <w:rsid w:val="00C618A9"/>
    <w:rsid w:val="00C64B64"/>
    <w:rsid w:val="00C7485D"/>
    <w:rsid w:val="00C76D50"/>
    <w:rsid w:val="00C801C6"/>
    <w:rsid w:val="00C80933"/>
    <w:rsid w:val="00C86E38"/>
    <w:rsid w:val="00C87476"/>
    <w:rsid w:val="00C94801"/>
    <w:rsid w:val="00CA43B6"/>
    <w:rsid w:val="00CB5F98"/>
    <w:rsid w:val="00CB7BA9"/>
    <w:rsid w:val="00CC0FC9"/>
    <w:rsid w:val="00CC1C37"/>
    <w:rsid w:val="00CD3627"/>
    <w:rsid w:val="00CE57F7"/>
    <w:rsid w:val="00CF4A20"/>
    <w:rsid w:val="00CF564D"/>
    <w:rsid w:val="00D03DDC"/>
    <w:rsid w:val="00D04267"/>
    <w:rsid w:val="00D05C61"/>
    <w:rsid w:val="00D06076"/>
    <w:rsid w:val="00D1228B"/>
    <w:rsid w:val="00D1366E"/>
    <w:rsid w:val="00D15AF4"/>
    <w:rsid w:val="00D2544B"/>
    <w:rsid w:val="00D25FFA"/>
    <w:rsid w:val="00D27C6D"/>
    <w:rsid w:val="00D31D85"/>
    <w:rsid w:val="00D37897"/>
    <w:rsid w:val="00D470FB"/>
    <w:rsid w:val="00D51720"/>
    <w:rsid w:val="00D55F06"/>
    <w:rsid w:val="00D60C6F"/>
    <w:rsid w:val="00D616FC"/>
    <w:rsid w:val="00D62F3D"/>
    <w:rsid w:val="00D73396"/>
    <w:rsid w:val="00D73D01"/>
    <w:rsid w:val="00D74526"/>
    <w:rsid w:val="00D75058"/>
    <w:rsid w:val="00D7646C"/>
    <w:rsid w:val="00D8301C"/>
    <w:rsid w:val="00D84177"/>
    <w:rsid w:val="00D93771"/>
    <w:rsid w:val="00D93FC0"/>
    <w:rsid w:val="00D972EA"/>
    <w:rsid w:val="00DA66D0"/>
    <w:rsid w:val="00DA67DC"/>
    <w:rsid w:val="00DA73DC"/>
    <w:rsid w:val="00DB461C"/>
    <w:rsid w:val="00DB4C23"/>
    <w:rsid w:val="00DB56F1"/>
    <w:rsid w:val="00DB5F7A"/>
    <w:rsid w:val="00DB6F17"/>
    <w:rsid w:val="00DC163F"/>
    <w:rsid w:val="00DC448E"/>
    <w:rsid w:val="00DC44E3"/>
    <w:rsid w:val="00DC6D78"/>
    <w:rsid w:val="00DD0E2A"/>
    <w:rsid w:val="00DD34FE"/>
    <w:rsid w:val="00DD48F7"/>
    <w:rsid w:val="00DE3C4B"/>
    <w:rsid w:val="00DE543D"/>
    <w:rsid w:val="00DF11DA"/>
    <w:rsid w:val="00DF4DF7"/>
    <w:rsid w:val="00DF6856"/>
    <w:rsid w:val="00E00BE5"/>
    <w:rsid w:val="00E052CD"/>
    <w:rsid w:val="00E06433"/>
    <w:rsid w:val="00E21964"/>
    <w:rsid w:val="00E26673"/>
    <w:rsid w:val="00E3180A"/>
    <w:rsid w:val="00E32109"/>
    <w:rsid w:val="00E3648E"/>
    <w:rsid w:val="00E417C5"/>
    <w:rsid w:val="00E41DC0"/>
    <w:rsid w:val="00E432E7"/>
    <w:rsid w:val="00E4361D"/>
    <w:rsid w:val="00E4750E"/>
    <w:rsid w:val="00E5023C"/>
    <w:rsid w:val="00E503A9"/>
    <w:rsid w:val="00E52773"/>
    <w:rsid w:val="00E54021"/>
    <w:rsid w:val="00E54AF9"/>
    <w:rsid w:val="00E576D2"/>
    <w:rsid w:val="00E622B3"/>
    <w:rsid w:val="00E854B5"/>
    <w:rsid w:val="00E85F8E"/>
    <w:rsid w:val="00E87CCB"/>
    <w:rsid w:val="00E95232"/>
    <w:rsid w:val="00EB0BD2"/>
    <w:rsid w:val="00EB3864"/>
    <w:rsid w:val="00EB4889"/>
    <w:rsid w:val="00EC1E16"/>
    <w:rsid w:val="00EC3F1A"/>
    <w:rsid w:val="00EC4896"/>
    <w:rsid w:val="00ED6ABA"/>
    <w:rsid w:val="00EE22F5"/>
    <w:rsid w:val="00EE2C58"/>
    <w:rsid w:val="00EF1650"/>
    <w:rsid w:val="00EF4A22"/>
    <w:rsid w:val="00EF6CA1"/>
    <w:rsid w:val="00F01879"/>
    <w:rsid w:val="00F01C39"/>
    <w:rsid w:val="00F02DFA"/>
    <w:rsid w:val="00F07FA6"/>
    <w:rsid w:val="00F32E57"/>
    <w:rsid w:val="00F41CB1"/>
    <w:rsid w:val="00F43572"/>
    <w:rsid w:val="00F44585"/>
    <w:rsid w:val="00F45250"/>
    <w:rsid w:val="00F5540B"/>
    <w:rsid w:val="00F55660"/>
    <w:rsid w:val="00F63D82"/>
    <w:rsid w:val="00F71128"/>
    <w:rsid w:val="00F73956"/>
    <w:rsid w:val="00F91C99"/>
    <w:rsid w:val="00F91F86"/>
    <w:rsid w:val="00F93EB2"/>
    <w:rsid w:val="00F94151"/>
    <w:rsid w:val="00F962D9"/>
    <w:rsid w:val="00FA0DFB"/>
    <w:rsid w:val="00FA19D2"/>
    <w:rsid w:val="00FA3508"/>
    <w:rsid w:val="00FA576A"/>
    <w:rsid w:val="00FA5D23"/>
    <w:rsid w:val="00FB0C49"/>
    <w:rsid w:val="00FB1912"/>
    <w:rsid w:val="00FB3EC5"/>
    <w:rsid w:val="00FC0D7C"/>
    <w:rsid w:val="00FD334C"/>
    <w:rsid w:val="00FE1294"/>
    <w:rsid w:val="00FE2362"/>
    <w:rsid w:val="00FE2934"/>
    <w:rsid w:val="00FE68AF"/>
    <w:rsid w:val="00FE7A84"/>
    <w:rsid w:val="0EAA5360"/>
    <w:rsid w:val="7F30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314B235"/>
  <w15:docId w15:val="{C61C41FE-24AD-4782-B199-32AC0FC1F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 w:qFormat="1"/>
    <w:lsdException w:name="index 3" w:semiHidden="1" w:unhideWhenUsed="1" w:qFormat="1"/>
    <w:lsdException w:name="index 4" w:semiHidden="1" w:unhideWhenUsed="1"/>
    <w:lsdException w:name="index 5" w:semiHidden="1" w:unhideWhenUsed="1" w:qFormat="1"/>
    <w:lsdException w:name="index 6" w:semiHidden="1" w:unhideWhenUsed="1"/>
    <w:lsdException w:name="index 7" w:semiHidden="1" w:unhideWhenUsed="1" w:qFormat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/>
    <w:lsdException w:name="toc 9" w:semiHidden="1" w:uiPriority="39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 w:qFormat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 w:qFormat="1"/>
    <w:lsdException w:name="toa heading" w:semiHidden="1" w:unhideWhenUsed="1" w:qFormat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/>
    <w:lsdException w:name="Title" w:uiPriority="1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/>
    <w:lsdException w:name="Subtitle" w:uiPriority="11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94381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3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3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38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38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38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38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381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381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381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qFormat/>
    <w:rsid w:val="00A9438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SimSun" w:hAnsi="Courier New" w:cs="Courier New"/>
      <w:sz w:val="24"/>
      <w:szCs w:val="24"/>
      <w:lang w:eastAsia="en-US"/>
    </w:rPr>
  </w:style>
  <w:style w:type="paragraph" w:styleId="List3">
    <w:name w:val="List 3"/>
    <w:basedOn w:val="Normal"/>
    <w:uiPriority w:val="99"/>
    <w:semiHidden/>
    <w:unhideWhenUsed/>
    <w:rsid w:val="00A94381"/>
    <w:pPr>
      <w:ind w:leftChars="400" w:left="100" w:hangingChars="200" w:hanging="200"/>
      <w:contextualSpacing/>
    </w:pPr>
  </w:style>
  <w:style w:type="paragraph" w:styleId="TOC7">
    <w:name w:val="toc 7"/>
    <w:basedOn w:val="Normal"/>
    <w:next w:val="Normal"/>
    <w:uiPriority w:val="39"/>
    <w:semiHidden/>
    <w:unhideWhenUsed/>
    <w:qFormat/>
    <w:rsid w:val="00A94381"/>
    <w:pPr>
      <w:ind w:leftChars="1200" w:left="2520"/>
    </w:pPr>
  </w:style>
  <w:style w:type="paragraph" w:styleId="ListNumber2">
    <w:name w:val="List Number 2"/>
    <w:basedOn w:val="Normal"/>
    <w:uiPriority w:val="99"/>
    <w:semiHidden/>
    <w:unhideWhenUsed/>
    <w:qFormat/>
    <w:rsid w:val="00A94381"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94381"/>
    <w:pPr>
      <w:ind w:leftChars="200" w:left="4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94381"/>
    <w:pPr>
      <w:jc w:val="center"/>
    </w:pPr>
  </w:style>
  <w:style w:type="paragraph" w:styleId="ListBullet4">
    <w:name w:val="List Bullet 4"/>
    <w:basedOn w:val="Normal"/>
    <w:uiPriority w:val="99"/>
    <w:semiHidden/>
    <w:unhideWhenUsed/>
    <w:qFormat/>
    <w:rsid w:val="00A94381"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uiPriority w:val="99"/>
    <w:semiHidden/>
    <w:unhideWhenUsed/>
    <w:rsid w:val="00A94381"/>
    <w:pPr>
      <w:ind w:leftChars="1400" w:left="140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  <w:rsid w:val="00A94381"/>
  </w:style>
  <w:style w:type="paragraph" w:styleId="ListNumber">
    <w:name w:val="List Number"/>
    <w:basedOn w:val="Normal"/>
    <w:uiPriority w:val="99"/>
    <w:semiHidden/>
    <w:unhideWhenUsed/>
    <w:qFormat/>
    <w:rsid w:val="00A94381"/>
    <w:pPr>
      <w:numPr>
        <w:numId w:val="3"/>
      </w:numPr>
      <w:contextualSpacing/>
    </w:pPr>
  </w:style>
  <w:style w:type="paragraph" w:styleId="NormalIndent">
    <w:name w:val="Normal Indent"/>
    <w:basedOn w:val="Normal"/>
    <w:uiPriority w:val="99"/>
    <w:semiHidden/>
    <w:unhideWhenUsed/>
    <w:qFormat/>
    <w:rsid w:val="00A94381"/>
    <w:pPr>
      <w:ind w:firstLineChars="200" w:firstLine="42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A94381"/>
    <w:rPr>
      <w:rFonts w:asciiTheme="majorHAnsi" w:eastAsia="SimHei" w:hAnsiTheme="majorHAnsi" w:cstheme="majorBidi"/>
      <w:sz w:val="20"/>
      <w:szCs w:val="20"/>
    </w:rPr>
  </w:style>
  <w:style w:type="paragraph" w:styleId="Index5">
    <w:name w:val="index 5"/>
    <w:basedOn w:val="Normal"/>
    <w:next w:val="Normal"/>
    <w:uiPriority w:val="99"/>
    <w:semiHidden/>
    <w:unhideWhenUsed/>
    <w:qFormat/>
    <w:rsid w:val="00A94381"/>
    <w:pPr>
      <w:ind w:leftChars="800" w:left="800"/>
    </w:pPr>
  </w:style>
  <w:style w:type="paragraph" w:styleId="ListBullet">
    <w:name w:val="List Bullet"/>
    <w:basedOn w:val="Normal"/>
    <w:uiPriority w:val="99"/>
    <w:semiHidden/>
    <w:unhideWhenUsed/>
    <w:qFormat/>
    <w:rsid w:val="00A94381"/>
    <w:pPr>
      <w:numPr>
        <w:numId w:val="4"/>
      </w:numPr>
      <w:contextualSpacing/>
    </w:pPr>
  </w:style>
  <w:style w:type="paragraph" w:styleId="EnvelopeAddress">
    <w:name w:val="envelope address"/>
    <w:basedOn w:val="Normal"/>
    <w:uiPriority w:val="99"/>
    <w:semiHidden/>
    <w:unhideWhenUsed/>
    <w:rsid w:val="00A94381"/>
    <w:pPr>
      <w:framePr w:w="7920" w:h="1980" w:hRule="exact" w:hSpace="180" w:wrap="around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4381"/>
    <w:rPr>
      <w:rFonts w:ascii="SimSun" w:eastAsia="SimSun"/>
      <w:sz w:val="18"/>
      <w:szCs w:val="18"/>
    </w:rPr>
  </w:style>
  <w:style w:type="paragraph" w:styleId="TOAHeading">
    <w:name w:val="toa heading"/>
    <w:basedOn w:val="Normal"/>
    <w:next w:val="Normal"/>
    <w:uiPriority w:val="99"/>
    <w:semiHidden/>
    <w:unhideWhenUsed/>
    <w:qFormat/>
    <w:rsid w:val="00A94381"/>
    <w:pPr>
      <w:spacing w:before="120"/>
    </w:pPr>
    <w:rPr>
      <w:rFonts w:asciiTheme="majorHAnsi" w:eastAsia="SimSun" w:hAnsiTheme="majorHAnsi" w:cstheme="maj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94381"/>
  </w:style>
  <w:style w:type="paragraph" w:styleId="Index6">
    <w:name w:val="index 6"/>
    <w:basedOn w:val="Normal"/>
    <w:next w:val="Normal"/>
    <w:uiPriority w:val="99"/>
    <w:semiHidden/>
    <w:unhideWhenUsed/>
    <w:rsid w:val="00A94381"/>
    <w:pPr>
      <w:ind w:leftChars="1000" w:left="100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qFormat/>
    <w:rsid w:val="00A94381"/>
  </w:style>
  <w:style w:type="paragraph" w:styleId="BodyText3">
    <w:name w:val="Body Text 3"/>
    <w:basedOn w:val="Normal"/>
    <w:link w:val="BodyText3Char"/>
    <w:uiPriority w:val="99"/>
    <w:semiHidden/>
    <w:unhideWhenUsed/>
    <w:rsid w:val="00A94381"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rsid w:val="00A94381"/>
    <w:pPr>
      <w:ind w:leftChars="2100" w:left="100"/>
    </w:pPr>
  </w:style>
  <w:style w:type="paragraph" w:styleId="ListBullet3">
    <w:name w:val="List Bullet 3"/>
    <w:basedOn w:val="Normal"/>
    <w:uiPriority w:val="99"/>
    <w:semiHidden/>
    <w:unhideWhenUsed/>
    <w:qFormat/>
    <w:rsid w:val="00A94381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1"/>
    <w:qFormat/>
    <w:rsid w:val="00A94381"/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A94381"/>
    <w:pPr>
      <w:spacing w:after="120"/>
      <w:ind w:leftChars="200" w:left="420"/>
    </w:pPr>
  </w:style>
  <w:style w:type="paragraph" w:styleId="ListNumber3">
    <w:name w:val="List Number 3"/>
    <w:basedOn w:val="Normal"/>
    <w:uiPriority w:val="99"/>
    <w:semiHidden/>
    <w:unhideWhenUsed/>
    <w:qFormat/>
    <w:rsid w:val="00A94381"/>
    <w:pPr>
      <w:numPr>
        <w:numId w:val="6"/>
      </w:numPr>
      <w:contextualSpacing/>
    </w:pPr>
  </w:style>
  <w:style w:type="paragraph" w:styleId="List2">
    <w:name w:val="List 2"/>
    <w:basedOn w:val="Normal"/>
    <w:uiPriority w:val="99"/>
    <w:semiHidden/>
    <w:unhideWhenUsed/>
    <w:qFormat/>
    <w:rsid w:val="00A94381"/>
    <w:pPr>
      <w:ind w:leftChars="2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rsid w:val="00A94381"/>
    <w:pPr>
      <w:spacing w:after="120"/>
      <w:ind w:leftChars="200" w:left="420"/>
      <w:contextualSpacing/>
    </w:pPr>
  </w:style>
  <w:style w:type="paragraph" w:styleId="BlockText">
    <w:name w:val="Block Text"/>
    <w:basedOn w:val="Normal"/>
    <w:uiPriority w:val="99"/>
    <w:semiHidden/>
    <w:unhideWhenUsed/>
    <w:rsid w:val="00A94381"/>
    <w:pPr>
      <w:spacing w:after="120"/>
      <w:ind w:leftChars="700" w:left="1440" w:rightChars="700" w:right="1440"/>
    </w:pPr>
  </w:style>
  <w:style w:type="paragraph" w:styleId="ListBullet2">
    <w:name w:val="List Bullet 2"/>
    <w:basedOn w:val="Normal"/>
    <w:uiPriority w:val="99"/>
    <w:semiHidden/>
    <w:unhideWhenUsed/>
    <w:qFormat/>
    <w:rsid w:val="00A94381"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A94381"/>
    <w:rPr>
      <w:i/>
      <w:iCs/>
    </w:rPr>
  </w:style>
  <w:style w:type="paragraph" w:styleId="Index4">
    <w:name w:val="index 4"/>
    <w:basedOn w:val="Normal"/>
    <w:next w:val="Normal"/>
    <w:uiPriority w:val="99"/>
    <w:semiHidden/>
    <w:unhideWhenUsed/>
    <w:rsid w:val="00A94381"/>
    <w:pPr>
      <w:ind w:leftChars="600" w:left="600"/>
    </w:pPr>
  </w:style>
  <w:style w:type="paragraph" w:styleId="TOC5">
    <w:name w:val="toc 5"/>
    <w:basedOn w:val="Normal"/>
    <w:next w:val="Normal"/>
    <w:uiPriority w:val="39"/>
    <w:semiHidden/>
    <w:unhideWhenUsed/>
    <w:rsid w:val="00A94381"/>
    <w:pPr>
      <w:ind w:leftChars="800" w:left="1680"/>
    </w:pPr>
  </w:style>
  <w:style w:type="paragraph" w:styleId="TOC3">
    <w:name w:val="toc 3"/>
    <w:basedOn w:val="Normal"/>
    <w:next w:val="Normal"/>
    <w:uiPriority w:val="39"/>
    <w:semiHidden/>
    <w:unhideWhenUsed/>
    <w:qFormat/>
    <w:rsid w:val="00A94381"/>
    <w:pPr>
      <w:ind w:leftChars="400" w:left="840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A94381"/>
    <w:rPr>
      <w:rFonts w:ascii="SimSun" w:eastAsia="SimSun" w:hAnsi="Courier New" w:cs="Courier New"/>
      <w:sz w:val="21"/>
      <w:szCs w:val="21"/>
    </w:rPr>
  </w:style>
  <w:style w:type="paragraph" w:styleId="ListBullet5">
    <w:name w:val="List Bullet 5"/>
    <w:basedOn w:val="Normal"/>
    <w:uiPriority w:val="99"/>
    <w:semiHidden/>
    <w:unhideWhenUsed/>
    <w:qFormat/>
    <w:rsid w:val="00A94381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qFormat/>
    <w:rsid w:val="00A94381"/>
    <w:pPr>
      <w:numPr>
        <w:numId w:val="9"/>
      </w:numPr>
      <w:contextualSpacing/>
    </w:pPr>
  </w:style>
  <w:style w:type="paragraph" w:styleId="TOC8">
    <w:name w:val="toc 8"/>
    <w:basedOn w:val="Normal"/>
    <w:next w:val="Normal"/>
    <w:uiPriority w:val="39"/>
    <w:semiHidden/>
    <w:unhideWhenUsed/>
    <w:rsid w:val="00A94381"/>
    <w:pPr>
      <w:ind w:leftChars="1400" w:left="2940"/>
    </w:pPr>
  </w:style>
  <w:style w:type="paragraph" w:styleId="Index3">
    <w:name w:val="index 3"/>
    <w:basedOn w:val="Normal"/>
    <w:next w:val="Normal"/>
    <w:uiPriority w:val="99"/>
    <w:semiHidden/>
    <w:unhideWhenUsed/>
    <w:qFormat/>
    <w:rsid w:val="00A94381"/>
    <w:pPr>
      <w:ind w:leftChars="400" w:left="40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A94381"/>
    <w:pPr>
      <w:ind w:leftChars="2500" w:left="10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94381"/>
    <w:pPr>
      <w:spacing w:after="120" w:line="480" w:lineRule="auto"/>
      <w:ind w:leftChars="200" w:left="420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94381"/>
    <w:pPr>
      <w:snapToGrid w:val="0"/>
    </w:pPr>
  </w:style>
  <w:style w:type="paragraph" w:styleId="ListContinue5">
    <w:name w:val="List Continue 5"/>
    <w:basedOn w:val="Normal"/>
    <w:uiPriority w:val="99"/>
    <w:semiHidden/>
    <w:unhideWhenUsed/>
    <w:qFormat/>
    <w:rsid w:val="00A94381"/>
    <w:pPr>
      <w:spacing w:after="120"/>
      <w:ind w:leftChars="1000" w:left="210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943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943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EnvelopeReturn">
    <w:name w:val="envelope return"/>
    <w:basedOn w:val="Normal"/>
    <w:uiPriority w:val="99"/>
    <w:semiHidden/>
    <w:unhideWhenUsed/>
    <w:qFormat/>
    <w:rsid w:val="00A94381"/>
    <w:pPr>
      <w:snapToGrid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A94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94381"/>
    <w:pPr>
      <w:ind w:leftChars="2100" w:left="100"/>
    </w:pPr>
  </w:style>
  <w:style w:type="paragraph" w:styleId="TOC1">
    <w:name w:val="toc 1"/>
    <w:basedOn w:val="Normal"/>
    <w:next w:val="Normal"/>
    <w:uiPriority w:val="39"/>
    <w:semiHidden/>
    <w:unhideWhenUsed/>
    <w:qFormat/>
    <w:rsid w:val="00A94381"/>
  </w:style>
  <w:style w:type="paragraph" w:styleId="ListContinue4">
    <w:name w:val="List Continue 4"/>
    <w:basedOn w:val="Normal"/>
    <w:uiPriority w:val="99"/>
    <w:semiHidden/>
    <w:unhideWhenUsed/>
    <w:qFormat/>
    <w:rsid w:val="00A94381"/>
    <w:pPr>
      <w:spacing w:after="120"/>
      <w:ind w:leftChars="800" w:left="1680"/>
      <w:contextualSpacing/>
    </w:pPr>
  </w:style>
  <w:style w:type="paragraph" w:styleId="TOC4">
    <w:name w:val="toc 4"/>
    <w:basedOn w:val="Normal"/>
    <w:next w:val="Normal"/>
    <w:uiPriority w:val="39"/>
    <w:semiHidden/>
    <w:unhideWhenUsed/>
    <w:qFormat/>
    <w:rsid w:val="00A94381"/>
    <w:pPr>
      <w:ind w:leftChars="600" w:left="126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94381"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uiPriority w:val="99"/>
    <w:semiHidden/>
    <w:unhideWhenUsed/>
    <w:rsid w:val="00A94381"/>
  </w:style>
  <w:style w:type="paragraph" w:styleId="Subtitle">
    <w:name w:val="Subtitle"/>
    <w:basedOn w:val="Normal"/>
    <w:next w:val="Normal"/>
    <w:link w:val="SubtitleChar"/>
    <w:uiPriority w:val="11"/>
    <w:qFormat/>
    <w:rsid w:val="00A94381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ListNumber5">
    <w:name w:val="List Number 5"/>
    <w:basedOn w:val="Normal"/>
    <w:uiPriority w:val="99"/>
    <w:semiHidden/>
    <w:unhideWhenUsed/>
    <w:rsid w:val="00A94381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qFormat/>
    <w:rsid w:val="00A94381"/>
    <w:pPr>
      <w:ind w:left="200" w:hangingChars="200" w:hanging="20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94381"/>
    <w:pPr>
      <w:snapToGrid w:val="0"/>
    </w:pPr>
    <w:rPr>
      <w:sz w:val="18"/>
      <w:szCs w:val="18"/>
    </w:rPr>
  </w:style>
  <w:style w:type="paragraph" w:styleId="TOC6">
    <w:name w:val="toc 6"/>
    <w:basedOn w:val="Normal"/>
    <w:next w:val="Normal"/>
    <w:uiPriority w:val="39"/>
    <w:semiHidden/>
    <w:unhideWhenUsed/>
    <w:qFormat/>
    <w:rsid w:val="00A94381"/>
    <w:pPr>
      <w:ind w:leftChars="1000" w:left="2100"/>
    </w:pPr>
  </w:style>
  <w:style w:type="paragraph" w:styleId="List5">
    <w:name w:val="List 5"/>
    <w:basedOn w:val="Normal"/>
    <w:uiPriority w:val="99"/>
    <w:semiHidden/>
    <w:unhideWhenUsed/>
    <w:qFormat/>
    <w:rsid w:val="00A94381"/>
    <w:pPr>
      <w:ind w:leftChars="800" w:left="100" w:hangingChars="200" w:hanging="200"/>
      <w:contextualSpacing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94381"/>
    <w:pPr>
      <w:spacing w:after="120"/>
      <w:ind w:leftChars="200" w:left="420"/>
    </w:pPr>
    <w:rPr>
      <w:sz w:val="16"/>
      <w:szCs w:val="16"/>
    </w:rPr>
  </w:style>
  <w:style w:type="paragraph" w:styleId="Index7">
    <w:name w:val="index 7"/>
    <w:basedOn w:val="Normal"/>
    <w:next w:val="Normal"/>
    <w:uiPriority w:val="99"/>
    <w:semiHidden/>
    <w:unhideWhenUsed/>
    <w:qFormat/>
    <w:rsid w:val="00A94381"/>
    <w:pPr>
      <w:ind w:leftChars="1200" w:left="1200"/>
    </w:pPr>
  </w:style>
  <w:style w:type="paragraph" w:styleId="Index9">
    <w:name w:val="index 9"/>
    <w:basedOn w:val="Normal"/>
    <w:next w:val="Normal"/>
    <w:uiPriority w:val="99"/>
    <w:semiHidden/>
    <w:unhideWhenUsed/>
    <w:rsid w:val="00A94381"/>
    <w:pPr>
      <w:ind w:leftChars="1600" w:left="160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A94381"/>
    <w:pPr>
      <w:ind w:leftChars="200" w:left="200" w:hangingChars="200" w:hanging="200"/>
    </w:pPr>
  </w:style>
  <w:style w:type="paragraph" w:styleId="TOC2">
    <w:name w:val="toc 2"/>
    <w:basedOn w:val="Normal"/>
    <w:next w:val="Normal"/>
    <w:uiPriority w:val="39"/>
    <w:semiHidden/>
    <w:unhideWhenUsed/>
    <w:rsid w:val="00A94381"/>
    <w:pPr>
      <w:ind w:leftChars="200" w:left="420"/>
    </w:pPr>
  </w:style>
  <w:style w:type="paragraph" w:styleId="TOC9">
    <w:name w:val="toc 9"/>
    <w:basedOn w:val="Normal"/>
    <w:next w:val="Normal"/>
    <w:uiPriority w:val="39"/>
    <w:semiHidden/>
    <w:unhideWhenUsed/>
    <w:qFormat/>
    <w:rsid w:val="00A94381"/>
    <w:pPr>
      <w:ind w:leftChars="1600" w:left="3360"/>
    </w:p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A94381"/>
    <w:pPr>
      <w:spacing w:after="120" w:line="480" w:lineRule="auto"/>
    </w:pPr>
  </w:style>
  <w:style w:type="paragraph" w:styleId="List4">
    <w:name w:val="List 4"/>
    <w:basedOn w:val="Normal"/>
    <w:uiPriority w:val="99"/>
    <w:semiHidden/>
    <w:unhideWhenUsed/>
    <w:qFormat/>
    <w:rsid w:val="00A94381"/>
    <w:pPr>
      <w:ind w:leftChars="600" w:left="100" w:hangingChars="200" w:hanging="200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rsid w:val="00A94381"/>
    <w:pPr>
      <w:spacing w:after="120"/>
      <w:ind w:leftChars="400" w:left="84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943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94381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nhideWhenUsed/>
    <w:qFormat/>
    <w:rsid w:val="00A94381"/>
    <w:rPr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qFormat/>
    <w:rsid w:val="00A94381"/>
    <w:pPr>
      <w:spacing w:after="120"/>
      <w:ind w:leftChars="600" w:left="1260"/>
      <w:contextualSpacing/>
    </w:pPr>
  </w:style>
  <w:style w:type="paragraph" w:styleId="Index2">
    <w:name w:val="index 2"/>
    <w:basedOn w:val="Normal"/>
    <w:next w:val="Normal"/>
    <w:uiPriority w:val="99"/>
    <w:semiHidden/>
    <w:unhideWhenUsed/>
    <w:qFormat/>
    <w:rsid w:val="00A94381"/>
    <w:pPr>
      <w:ind w:leftChars="200" w:left="200"/>
    </w:pPr>
  </w:style>
  <w:style w:type="paragraph" w:styleId="Title">
    <w:name w:val="Title"/>
    <w:basedOn w:val="Normal"/>
    <w:uiPriority w:val="1"/>
    <w:qFormat/>
    <w:rsid w:val="00A94381"/>
    <w:pPr>
      <w:spacing w:before="227"/>
      <w:ind w:left="2340"/>
    </w:pPr>
    <w:rPr>
      <w:b/>
      <w:bCs/>
      <w:sz w:val="34"/>
      <w:szCs w:val="3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94381"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94381"/>
    <w:pPr>
      <w:spacing w:after="120"/>
      <w:ind w:firstLineChars="100" w:firstLine="42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94381"/>
    <w:pPr>
      <w:ind w:firstLineChars="200" w:firstLine="420"/>
    </w:pPr>
  </w:style>
  <w:style w:type="table" w:styleId="TableGrid">
    <w:name w:val="Table Grid"/>
    <w:basedOn w:val="TableNormal"/>
    <w:qFormat/>
    <w:rsid w:val="00A94381"/>
    <w:pPr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A94381"/>
  </w:style>
  <w:style w:type="table" w:customStyle="1" w:styleId="TableNormal1">
    <w:name w:val="Table Normal1"/>
    <w:uiPriority w:val="2"/>
    <w:semiHidden/>
    <w:unhideWhenUsed/>
    <w:qFormat/>
    <w:rsid w:val="00A9438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标题 11"/>
    <w:basedOn w:val="Normal"/>
    <w:uiPriority w:val="1"/>
    <w:qFormat/>
    <w:rsid w:val="00A94381"/>
    <w:pPr>
      <w:ind w:left="479"/>
      <w:outlineLvl w:val="1"/>
    </w:pPr>
    <w:rPr>
      <w:b/>
      <w:bCs/>
    </w:rPr>
  </w:style>
  <w:style w:type="paragraph" w:styleId="ListParagraph">
    <w:name w:val="List Paragraph"/>
    <w:basedOn w:val="Normal"/>
    <w:uiPriority w:val="1"/>
    <w:qFormat/>
    <w:rsid w:val="00A94381"/>
    <w:pPr>
      <w:ind w:left="479" w:hanging="329"/>
    </w:pPr>
  </w:style>
  <w:style w:type="paragraph" w:customStyle="1" w:styleId="TableParagraph">
    <w:name w:val="Table Paragraph"/>
    <w:basedOn w:val="Normal"/>
    <w:uiPriority w:val="1"/>
    <w:qFormat/>
    <w:rsid w:val="00A94381"/>
  </w:style>
  <w:style w:type="character" w:customStyle="1" w:styleId="HeaderChar">
    <w:name w:val="Header Char"/>
    <w:basedOn w:val="DefaultParagraphFont"/>
    <w:link w:val="Header"/>
    <w:uiPriority w:val="99"/>
    <w:qFormat/>
    <w:rsid w:val="00A94381"/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94381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94381"/>
    <w:rPr>
      <w:rFonts w:ascii="Times New Roman" w:eastAsia="Times New Roman" w:hAnsi="Times New Roman" w:cs="Times New Roman"/>
      <w:sz w:val="18"/>
      <w:szCs w:val="18"/>
    </w:rPr>
  </w:style>
  <w:style w:type="character" w:customStyle="1" w:styleId="A8">
    <w:name w:val="A8"/>
    <w:uiPriority w:val="99"/>
    <w:qFormat/>
    <w:rsid w:val="00A94381"/>
    <w:rPr>
      <w:rFonts w:cs="JansonText LT"/>
      <w:color w:val="221E1F"/>
      <w:sz w:val="19"/>
      <w:szCs w:val="19"/>
    </w:rPr>
  </w:style>
  <w:style w:type="character" w:styleId="PlaceholderText">
    <w:name w:val="Placeholder Text"/>
    <w:basedOn w:val="DefaultParagraphFont"/>
    <w:uiPriority w:val="99"/>
    <w:semiHidden/>
    <w:qFormat/>
    <w:rsid w:val="00A9438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94381"/>
    <w:pPr>
      <w:jc w:val="center"/>
    </w:pPr>
  </w:style>
  <w:style w:type="character" w:customStyle="1" w:styleId="BodyTextChar">
    <w:name w:val="Body Text Char"/>
    <w:basedOn w:val="DefaultParagraphFont"/>
    <w:link w:val="BodyText"/>
    <w:uiPriority w:val="1"/>
    <w:rsid w:val="00A94381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BodyTextChar"/>
    <w:link w:val="EndNoteBibliographyTitle"/>
    <w:qFormat/>
    <w:rsid w:val="00A94381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A94381"/>
  </w:style>
  <w:style w:type="character" w:customStyle="1" w:styleId="EndNoteBibliographyChar">
    <w:name w:val="EndNote Bibliography Char"/>
    <w:basedOn w:val="BodyTextChar"/>
    <w:link w:val="EndNoteBibliography"/>
    <w:qFormat/>
    <w:rsid w:val="00A94381"/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A94381"/>
    <w:rPr>
      <w:rFonts w:ascii="Times New Roman" w:eastAsia="Times New Roman" w:hAnsi="Times New Roman" w:cs="Times New Roman"/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A94381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94381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A94381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A9438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381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A9438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A9438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A94381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A9438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A94381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A94381"/>
    <w:rPr>
      <w:rFonts w:asciiTheme="majorHAnsi" w:eastAsiaTheme="majorEastAsia" w:hAnsiTheme="majorHAnsi" w:cstheme="majorBidi"/>
      <w:sz w:val="21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sid w:val="00A94381"/>
    <w:rPr>
      <w:rFonts w:ascii="Times New Roman" w:eastAsia="Times New Roman" w:hAnsi="Times New Roman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A94381"/>
    <w:rPr>
      <w:rFonts w:ascii="SimSun" w:eastAsia="SimSun" w:hAnsi="Courier New" w:cs="Courier New"/>
      <w:sz w:val="21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sid w:val="00A94381"/>
    <w:rPr>
      <w:rFonts w:ascii="Times New Roman" w:eastAsia="Times New Roman" w:hAnsi="Times New Roman" w:cs="Times New Roman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94381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A94381"/>
    <w:rPr>
      <w:rFonts w:ascii="Courier New" w:eastAsia="SimSun" w:hAnsi="Courier New" w:cs="Courier New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94381"/>
    <w:rPr>
      <w:rFonts w:ascii="Times New Roman" w:eastAsia="Times New Roman" w:hAnsi="Times New Roman" w:cs="Times New Roman"/>
      <w:sz w:val="18"/>
      <w:szCs w:val="18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sid w:val="00A94381"/>
    <w:rPr>
      <w:rFonts w:ascii="Times New Roman" w:eastAsia="Times New Roman" w:hAnsi="Times New Roman" w:cs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38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A94381"/>
    <w:rPr>
      <w:rFonts w:ascii="Times New Roman" w:eastAsia="Times New Roman" w:hAnsi="Times New Roman" w:cs="Times New Roman"/>
      <w:b/>
      <w:bCs/>
      <w:i/>
      <w:iCs/>
      <w:color w:val="4F81BD" w:themeColor="accent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94381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94381"/>
    <w:rPr>
      <w:rFonts w:ascii="Times New Roman" w:eastAsia="Times New Roman" w:hAnsi="Times New Roman" w:cs="Times New Roman"/>
      <w:b/>
      <w:bCs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sid w:val="00A94381"/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A94381"/>
    <w:rPr>
      <w:rFonts w:ascii="Times New Roman" w:eastAsia="Times New Roman" w:hAnsi="Times New Roman" w:cs="Times New Roman"/>
    </w:rPr>
  </w:style>
  <w:style w:type="paragraph" w:customStyle="1" w:styleId="1">
    <w:name w:val="书目1"/>
    <w:basedOn w:val="Normal"/>
    <w:next w:val="Normal"/>
    <w:uiPriority w:val="37"/>
    <w:semiHidden/>
    <w:unhideWhenUsed/>
    <w:qFormat/>
    <w:rsid w:val="00A94381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4381"/>
    <w:rPr>
      <w:rFonts w:ascii="Times New Roman" w:eastAsia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4381"/>
    <w:rPr>
      <w:rFonts w:ascii="SimSun" w:eastAsia="SimSu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A94381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9438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A9438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4381"/>
    <w:rPr>
      <w:rFonts w:ascii="Times New Roman" w:eastAsia="Times New Roman" w:hAnsi="Times New Roman" w:cs="Times New Roman"/>
      <w:i/>
      <w:iCs/>
      <w:color w:val="000000" w:themeColor="text1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94381"/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94381"/>
    <w:rPr>
      <w:rFonts w:ascii="Times New Roman" w:eastAsia="Times New Roman" w:hAnsi="Times New Roman" w:cs="Times New Roman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94381"/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94381"/>
    <w:rPr>
      <w:rFonts w:ascii="Times New Roman" w:eastAsia="Times New Roman" w:hAnsi="Times New Roman" w:cs="Times New Roma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94381"/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94381"/>
    <w:rPr>
      <w:rFonts w:ascii="Times New Roman" w:eastAsia="Times New Roman" w:hAnsi="Times New Roman" w:cs="Times New Roma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sid w:val="00A94381"/>
    <w:rPr>
      <w:rFonts w:ascii="Times New Roman" w:eastAsia="Times New Roman" w:hAnsi="Times New Roman" w:cs="Times New Roman"/>
      <w:sz w:val="16"/>
      <w:szCs w:val="16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94381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A94381"/>
    <w:pPr>
      <w:widowControl w:val="0"/>
      <w:autoSpaceDE w:val="0"/>
      <w:autoSpaceDN w:val="0"/>
      <w:adjustRightInd w:val="0"/>
    </w:pPr>
    <w:rPr>
      <w:rFonts w:ascii="ScalaLancetPro" w:eastAsia="ScalaLancetPro" w:hAnsi="Times New Roman" w:cs="ScalaLancet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532F1"/>
    <w:rPr>
      <w:color w:val="0000FF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3532F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876DF"/>
  </w:style>
  <w:style w:type="character" w:customStyle="1" w:styleId="tran">
    <w:name w:val="tran"/>
    <w:basedOn w:val="DefaultParagraphFont"/>
    <w:rsid w:val="007876DF"/>
  </w:style>
  <w:style w:type="character" w:styleId="CommentReference">
    <w:name w:val="annotation reference"/>
    <w:basedOn w:val="DefaultParagraphFont"/>
    <w:uiPriority w:val="99"/>
    <w:semiHidden/>
    <w:unhideWhenUsed/>
    <w:rsid w:val="00EF4A22"/>
    <w:rPr>
      <w:sz w:val="16"/>
      <w:szCs w:val="16"/>
    </w:rPr>
  </w:style>
  <w:style w:type="character" w:customStyle="1" w:styleId="fontstyle01">
    <w:name w:val="fontstyle01"/>
    <w:basedOn w:val="DefaultParagraphFont"/>
    <w:rsid w:val="002F401D"/>
    <w:rPr>
      <w:rFonts w:ascii="JansonTextLT-Roman" w:hAnsi="JansonTextLT-Roman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1"/>
    <customShpInfo spid="_x0000_s1041"/>
  </customShpExts>
</s:customData>
</file>

<file path=customXml/itemProps1.xml><?xml version="1.0" encoding="utf-8"?>
<ds:datastoreItem xmlns:ds="http://schemas.openxmlformats.org/officeDocument/2006/customXml" ds:itemID="{9F1E0999-E12C-4DCB-B06A-659A233E9C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qi zeng</dc:creator>
  <cp:lastModifiedBy>Clare Spencer</cp:lastModifiedBy>
  <cp:revision>2</cp:revision>
  <cp:lastPrinted>2021-03-19T07:09:00Z</cp:lastPrinted>
  <dcterms:created xsi:type="dcterms:W3CDTF">2021-12-20T13:13:00Z</dcterms:created>
  <dcterms:modified xsi:type="dcterms:W3CDTF">2021-12-2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09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0-10-09T00:00:00Z</vt:filetime>
  </property>
  <property fmtid="{D5CDD505-2E9C-101B-9397-08002B2CF9AE}" pid="5" name="KSOProductBuildVer">
    <vt:lpwstr>2052-11.1.0.10228</vt:lpwstr>
  </property>
</Properties>
</file>